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1E7EB4" w14:textId="21C3092C" w:rsidR="002A5ECA" w:rsidRPr="00E1269B" w:rsidRDefault="002A5ECA" w:rsidP="002A5ECA">
      <w:pPr>
        <w:pStyle w:val="Heading1"/>
        <w:rPr>
          <w:sz w:val="24"/>
          <w:szCs w:val="24"/>
        </w:rPr>
      </w:pPr>
      <w:r>
        <w:t xml:space="preserve">Supplementary Material 2: Draft </w:t>
      </w:r>
      <w:r>
        <w:t>M</w:t>
      </w:r>
      <w:r>
        <w:t>edline search strategy</w:t>
      </w:r>
    </w:p>
    <w:p w14:paraId="24EFAC1D" w14:textId="77777777" w:rsidR="002A5ECA" w:rsidRPr="00E1269B" w:rsidRDefault="002A5ECA" w:rsidP="002A5ECA">
      <w:r w:rsidRPr="00E1269B">
        <w:t>1</w:t>
      </w:r>
      <w:r w:rsidRPr="00E1269B">
        <w:tab/>
        <w:t>Renal Insufficiency, Chronic/</w:t>
      </w:r>
      <w:r w:rsidRPr="00E1269B">
        <w:tab/>
      </w:r>
    </w:p>
    <w:p w14:paraId="19AA9D85" w14:textId="77777777" w:rsidR="002A5ECA" w:rsidRPr="00E1269B" w:rsidRDefault="002A5ECA" w:rsidP="002A5ECA">
      <w:r w:rsidRPr="00E1269B">
        <w:t>2</w:t>
      </w:r>
      <w:r w:rsidRPr="00E1269B">
        <w:tab/>
        <w:t>Kidney Failure, Chronic/</w:t>
      </w:r>
      <w:r w:rsidRPr="00E1269B">
        <w:tab/>
      </w:r>
    </w:p>
    <w:p w14:paraId="4169A7A5" w14:textId="77777777" w:rsidR="002A5ECA" w:rsidRPr="00E1269B" w:rsidRDefault="002A5ECA" w:rsidP="002A5ECA">
      <w:r w:rsidRPr="00E1269B">
        <w:t>3</w:t>
      </w:r>
      <w:r w:rsidRPr="00E1269B">
        <w:tab/>
        <w:t>(Kidney adj2 (end-stage or end stage or chronic or conservative)</w:t>
      </w:r>
      <w:proofErr w:type="gramStart"/>
      <w:r w:rsidRPr="00E1269B">
        <w:t>).</w:t>
      </w:r>
      <w:proofErr w:type="spellStart"/>
      <w:r w:rsidRPr="00E1269B">
        <w:t>ti</w:t>
      </w:r>
      <w:proofErr w:type="gramEnd"/>
      <w:r w:rsidRPr="00E1269B">
        <w:t>,ab,kf</w:t>
      </w:r>
      <w:proofErr w:type="spellEnd"/>
      <w:r w:rsidRPr="00E1269B">
        <w:t>.</w:t>
      </w:r>
      <w:r w:rsidRPr="00E1269B">
        <w:tab/>
      </w:r>
    </w:p>
    <w:p w14:paraId="0D5144DA" w14:textId="77777777" w:rsidR="002A5ECA" w:rsidRPr="00E1269B" w:rsidRDefault="002A5ECA" w:rsidP="002A5ECA">
      <w:r w:rsidRPr="00E1269B">
        <w:t>4</w:t>
      </w:r>
      <w:r w:rsidRPr="00E1269B">
        <w:tab/>
        <w:t>(Renal adj2 (end-stage or end stage or chronic or conservative)</w:t>
      </w:r>
      <w:proofErr w:type="gramStart"/>
      <w:r w:rsidRPr="00E1269B">
        <w:t>).</w:t>
      </w:r>
      <w:proofErr w:type="spellStart"/>
      <w:r w:rsidRPr="00E1269B">
        <w:t>ti</w:t>
      </w:r>
      <w:proofErr w:type="gramEnd"/>
      <w:r w:rsidRPr="00E1269B">
        <w:t>,ab,kf</w:t>
      </w:r>
      <w:proofErr w:type="spellEnd"/>
      <w:r w:rsidRPr="00E1269B">
        <w:t>.</w:t>
      </w:r>
      <w:r w:rsidRPr="00E1269B">
        <w:tab/>
      </w:r>
    </w:p>
    <w:p w14:paraId="01CB25DB" w14:textId="77777777" w:rsidR="002A5ECA" w:rsidRPr="00E1269B" w:rsidRDefault="002A5ECA" w:rsidP="002A5ECA">
      <w:r w:rsidRPr="00E1269B">
        <w:t>5</w:t>
      </w:r>
      <w:r w:rsidRPr="00E1269B">
        <w:tab/>
        <w:t>(CKD or CRF or ESKD or ESRF</w:t>
      </w:r>
      <w:proofErr w:type="gramStart"/>
      <w:r w:rsidRPr="00E1269B">
        <w:t>).</w:t>
      </w:r>
      <w:proofErr w:type="spellStart"/>
      <w:r w:rsidRPr="00E1269B">
        <w:t>ti</w:t>
      </w:r>
      <w:proofErr w:type="gramEnd"/>
      <w:r w:rsidRPr="00E1269B">
        <w:t>,ab,kf</w:t>
      </w:r>
      <w:proofErr w:type="spellEnd"/>
      <w:r w:rsidRPr="00E1269B">
        <w:t>.</w:t>
      </w:r>
      <w:r w:rsidRPr="00E1269B">
        <w:tab/>
      </w:r>
    </w:p>
    <w:p w14:paraId="6978010C" w14:textId="77777777" w:rsidR="002A5ECA" w:rsidRPr="00E1269B" w:rsidRDefault="002A5ECA" w:rsidP="002A5ECA">
      <w:r w:rsidRPr="00E1269B">
        <w:t>6</w:t>
      </w:r>
      <w:r w:rsidRPr="00E1269B">
        <w:tab/>
        <w:t>Renal Replacement Therapy/</w:t>
      </w:r>
      <w:r w:rsidRPr="00E1269B">
        <w:tab/>
      </w:r>
    </w:p>
    <w:p w14:paraId="3BCD15EF" w14:textId="77777777" w:rsidR="002A5ECA" w:rsidRPr="00E1269B" w:rsidRDefault="002A5ECA" w:rsidP="002A5ECA">
      <w:r w:rsidRPr="00E1269B">
        <w:t>7</w:t>
      </w:r>
      <w:r w:rsidRPr="00E1269B">
        <w:tab/>
        <w:t>exp Renal Dialysis/</w:t>
      </w:r>
      <w:r w:rsidRPr="00E1269B">
        <w:tab/>
      </w:r>
    </w:p>
    <w:p w14:paraId="45CF43DF" w14:textId="77777777" w:rsidR="002A5ECA" w:rsidRPr="00E1269B" w:rsidRDefault="002A5ECA" w:rsidP="002A5ECA">
      <w:r w:rsidRPr="00E1269B">
        <w:t>8</w:t>
      </w:r>
      <w:r w:rsidRPr="00E1269B">
        <w:tab/>
        <w:t>Hemodiafiltration/</w:t>
      </w:r>
      <w:r w:rsidRPr="00E1269B">
        <w:tab/>
      </w:r>
    </w:p>
    <w:p w14:paraId="3B6B97E1" w14:textId="77777777" w:rsidR="002A5ECA" w:rsidRPr="00E1269B" w:rsidRDefault="002A5ECA" w:rsidP="002A5ECA">
      <w:r w:rsidRPr="00E1269B">
        <w:t>9</w:t>
      </w:r>
      <w:r w:rsidRPr="00E1269B">
        <w:tab/>
        <w:t>Hemodialysis, home/</w:t>
      </w:r>
      <w:r w:rsidRPr="00E1269B">
        <w:tab/>
      </w:r>
    </w:p>
    <w:p w14:paraId="29AE72B9" w14:textId="77777777" w:rsidR="002A5ECA" w:rsidRPr="00E1269B" w:rsidRDefault="002A5ECA" w:rsidP="002A5ECA">
      <w:proofErr w:type="gramStart"/>
      <w:r w:rsidRPr="00E1269B">
        <w:t>10</w:t>
      </w:r>
      <w:r w:rsidRPr="00E1269B">
        <w:tab/>
      </w:r>
      <w:proofErr w:type="spellStart"/>
      <w:r w:rsidRPr="00E1269B">
        <w:t>dialysis.ti,ab</w:t>
      </w:r>
      <w:proofErr w:type="gramEnd"/>
      <w:r w:rsidRPr="00E1269B">
        <w:t>,kf</w:t>
      </w:r>
      <w:proofErr w:type="spellEnd"/>
      <w:r w:rsidRPr="00E1269B">
        <w:t>.</w:t>
      </w:r>
      <w:r w:rsidRPr="00E1269B">
        <w:tab/>
      </w:r>
    </w:p>
    <w:p w14:paraId="2473F0D6" w14:textId="77777777" w:rsidR="002A5ECA" w:rsidRPr="00E1269B" w:rsidRDefault="002A5ECA" w:rsidP="002A5ECA">
      <w:r w:rsidRPr="00E1269B">
        <w:t>11</w:t>
      </w:r>
      <w:r w:rsidRPr="00E1269B">
        <w:tab/>
        <w:t xml:space="preserve">Renal replacement </w:t>
      </w:r>
      <w:proofErr w:type="spellStart"/>
      <w:r w:rsidRPr="00E1269B">
        <w:t>therap</w:t>
      </w:r>
      <w:proofErr w:type="spellEnd"/>
      <w:proofErr w:type="gramStart"/>
      <w:r w:rsidRPr="00E1269B">
        <w:t>*.</w:t>
      </w:r>
      <w:proofErr w:type="spellStart"/>
      <w:r w:rsidRPr="00E1269B">
        <w:t>ti</w:t>
      </w:r>
      <w:proofErr w:type="gramEnd"/>
      <w:r w:rsidRPr="00E1269B">
        <w:t>,ab,kf</w:t>
      </w:r>
      <w:proofErr w:type="spellEnd"/>
      <w:r w:rsidRPr="00E1269B">
        <w:t>.</w:t>
      </w:r>
      <w:r w:rsidRPr="00E1269B">
        <w:tab/>
      </w:r>
    </w:p>
    <w:p w14:paraId="0EEAFC1D" w14:textId="77777777" w:rsidR="002A5ECA" w:rsidRPr="00E1269B" w:rsidRDefault="002A5ECA" w:rsidP="002A5ECA">
      <w:r w:rsidRPr="00E1269B">
        <w:t>12</w:t>
      </w:r>
      <w:r w:rsidRPr="00E1269B">
        <w:tab/>
        <w:t xml:space="preserve">Kidney replacement </w:t>
      </w:r>
      <w:proofErr w:type="spellStart"/>
      <w:r w:rsidRPr="00E1269B">
        <w:t>therap</w:t>
      </w:r>
      <w:proofErr w:type="spellEnd"/>
      <w:proofErr w:type="gramStart"/>
      <w:r w:rsidRPr="00E1269B">
        <w:t>*.</w:t>
      </w:r>
      <w:proofErr w:type="spellStart"/>
      <w:r w:rsidRPr="00E1269B">
        <w:t>ti</w:t>
      </w:r>
      <w:proofErr w:type="gramEnd"/>
      <w:r w:rsidRPr="00E1269B">
        <w:t>,ab,kf</w:t>
      </w:r>
      <w:proofErr w:type="spellEnd"/>
      <w:r w:rsidRPr="00E1269B">
        <w:t>.</w:t>
      </w:r>
      <w:r w:rsidRPr="00E1269B">
        <w:tab/>
      </w:r>
    </w:p>
    <w:p w14:paraId="67D6AB1E" w14:textId="77777777" w:rsidR="002A5ECA" w:rsidRPr="00E1269B" w:rsidRDefault="002A5ECA" w:rsidP="002A5ECA">
      <w:r w:rsidRPr="00E1269B">
        <w:t>13</w:t>
      </w:r>
      <w:r w:rsidRPr="00E1269B">
        <w:tab/>
        <w:t xml:space="preserve">(hemodialysis or </w:t>
      </w:r>
      <w:proofErr w:type="spellStart"/>
      <w:r w:rsidRPr="00E1269B">
        <w:t>haemodialysis</w:t>
      </w:r>
      <w:proofErr w:type="spellEnd"/>
      <w:proofErr w:type="gramStart"/>
      <w:r w:rsidRPr="00E1269B">
        <w:t>).</w:t>
      </w:r>
      <w:proofErr w:type="spellStart"/>
      <w:r w:rsidRPr="00E1269B">
        <w:t>ti</w:t>
      </w:r>
      <w:proofErr w:type="gramEnd"/>
      <w:r w:rsidRPr="00E1269B">
        <w:t>,ab,kf</w:t>
      </w:r>
      <w:proofErr w:type="spellEnd"/>
      <w:r w:rsidRPr="00E1269B">
        <w:t>.</w:t>
      </w:r>
      <w:r w:rsidRPr="00E1269B">
        <w:tab/>
      </w:r>
    </w:p>
    <w:p w14:paraId="316F7BC9" w14:textId="77777777" w:rsidR="002A5ECA" w:rsidRPr="00E1269B" w:rsidRDefault="002A5ECA" w:rsidP="002A5ECA">
      <w:r w:rsidRPr="00E1269B">
        <w:t>14</w:t>
      </w:r>
      <w:r w:rsidRPr="00E1269B">
        <w:tab/>
        <w:t xml:space="preserve">(hemofiltration or </w:t>
      </w:r>
      <w:proofErr w:type="spellStart"/>
      <w:r w:rsidRPr="00E1269B">
        <w:t>haemofiltration</w:t>
      </w:r>
      <w:proofErr w:type="spellEnd"/>
      <w:proofErr w:type="gramStart"/>
      <w:r w:rsidRPr="00E1269B">
        <w:t>).</w:t>
      </w:r>
      <w:proofErr w:type="spellStart"/>
      <w:r w:rsidRPr="00E1269B">
        <w:t>ti</w:t>
      </w:r>
      <w:proofErr w:type="gramEnd"/>
      <w:r w:rsidRPr="00E1269B">
        <w:t>,ab,kf</w:t>
      </w:r>
      <w:proofErr w:type="spellEnd"/>
      <w:r w:rsidRPr="00E1269B">
        <w:t>.</w:t>
      </w:r>
      <w:r w:rsidRPr="00E1269B">
        <w:tab/>
      </w:r>
    </w:p>
    <w:p w14:paraId="1CEC985A" w14:textId="77777777" w:rsidR="002A5ECA" w:rsidRPr="00E1269B" w:rsidRDefault="002A5ECA" w:rsidP="002A5ECA">
      <w:r w:rsidRPr="00E1269B">
        <w:t>15</w:t>
      </w:r>
      <w:r w:rsidRPr="00E1269B">
        <w:tab/>
        <w:t xml:space="preserve">(hemodiafiltration or </w:t>
      </w:r>
      <w:proofErr w:type="spellStart"/>
      <w:r w:rsidRPr="00E1269B">
        <w:t>haemodiafiltration</w:t>
      </w:r>
      <w:proofErr w:type="spellEnd"/>
      <w:proofErr w:type="gramStart"/>
      <w:r w:rsidRPr="00E1269B">
        <w:t>).</w:t>
      </w:r>
      <w:proofErr w:type="spellStart"/>
      <w:r w:rsidRPr="00E1269B">
        <w:t>ti</w:t>
      </w:r>
      <w:proofErr w:type="gramEnd"/>
      <w:r w:rsidRPr="00E1269B">
        <w:t>,ab,kf</w:t>
      </w:r>
      <w:proofErr w:type="spellEnd"/>
      <w:r w:rsidRPr="00E1269B">
        <w:t>.</w:t>
      </w:r>
      <w:r w:rsidRPr="00E1269B">
        <w:tab/>
      </w:r>
    </w:p>
    <w:p w14:paraId="3B9D6F5D" w14:textId="77777777" w:rsidR="002A5ECA" w:rsidRPr="00E1269B" w:rsidRDefault="002A5ECA" w:rsidP="002A5ECA">
      <w:r w:rsidRPr="00E1269B">
        <w:t>16</w:t>
      </w:r>
      <w:r w:rsidRPr="00E1269B">
        <w:tab/>
        <w:t>exp Peritoneal Dialysis/</w:t>
      </w:r>
      <w:r w:rsidRPr="00E1269B">
        <w:tab/>
      </w:r>
    </w:p>
    <w:p w14:paraId="21C6253E" w14:textId="77777777" w:rsidR="002A5ECA" w:rsidRPr="00E1269B" w:rsidRDefault="002A5ECA" w:rsidP="002A5ECA">
      <w:r w:rsidRPr="00E1269B">
        <w:t>17</w:t>
      </w:r>
      <w:r w:rsidRPr="00E1269B">
        <w:tab/>
        <w:t>(CAPD or APD or CCPD</w:t>
      </w:r>
      <w:proofErr w:type="gramStart"/>
      <w:r w:rsidRPr="00E1269B">
        <w:t>).</w:t>
      </w:r>
      <w:proofErr w:type="spellStart"/>
      <w:r w:rsidRPr="00E1269B">
        <w:t>ti</w:t>
      </w:r>
      <w:proofErr w:type="gramEnd"/>
      <w:r w:rsidRPr="00E1269B">
        <w:t>,ab,kf</w:t>
      </w:r>
      <w:proofErr w:type="spellEnd"/>
      <w:r w:rsidRPr="00E1269B">
        <w:t>.</w:t>
      </w:r>
      <w:r w:rsidRPr="00E1269B">
        <w:tab/>
      </w:r>
    </w:p>
    <w:p w14:paraId="498F88ED" w14:textId="77777777" w:rsidR="002A5ECA" w:rsidRPr="00E1269B" w:rsidRDefault="002A5ECA" w:rsidP="002A5ECA">
      <w:r w:rsidRPr="00E1269B">
        <w:t>18</w:t>
      </w:r>
      <w:r w:rsidRPr="00E1269B">
        <w:tab/>
        <w:t>Kidney Transplantation/</w:t>
      </w:r>
      <w:r w:rsidRPr="00E1269B">
        <w:tab/>
      </w:r>
    </w:p>
    <w:p w14:paraId="2284B7ED" w14:textId="77777777" w:rsidR="002A5ECA" w:rsidRPr="00E1269B" w:rsidRDefault="002A5ECA" w:rsidP="002A5ECA">
      <w:r w:rsidRPr="00E1269B">
        <w:t>19</w:t>
      </w:r>
      <w:r w:rsidRPr="00E1269B">
        <w:tab/>
        <w:t>Kidney transplant</w:t>
      </w:r>
      <w:proofErr w:type="gramStart"/>
      <w:r w:rsidRPr="00E1269B">
        <w:t>*.</w:t>
      </w:r>
      <w:proofErr w:type="spellStart"/>
      <w:r w:rsidRPr="00E1269B">
        <w:t>ti</w:t>
      </w:r>
      <w:proofErr w:type="gramEnd"/>
      <w:r w:rsidRPr="00E1269B">
        <w:t>,ab,kf</w:t>
      </w:r>
      <w:proofErr w:type="spellEnd"/>
      <w:r w:rsidRPr="00E1269B">
        <w:t>.</w:t>
      </w:r>
      <w:r w:rsidRPr="00E1269B">
        <w:tab/>
      </w:r>
    </w:p>
    <w:p w14:paraId="5890D20B" w14:textId="77777777" w:rsidR="002A5ECA" w:rsidRPr="00E1269B" w:rsidRDefault="002A5ECA" w:rsidP="002A5ECA">
      <w:r w:rsidRPr="00E1269B">
        <w:t>20</w:t>
      </w:r>
      <w:r w:rsidRPr="00E1269B">
        <w:tab/>
        <w:t>Renal transplant</w:t>
      </w:r>
      <w:proofErr w:type="gramStart"/>
      <w:r w:rsidRPr="00E1269B">
        <w:t>*.</w:t>
      </w:r>
      <w:proofErr w:type="spellStart"/>
      <w:r w:rsidRPr="00E1269B">
        <w:t>ti</w:t>
      </w:r>
      <w:proofErr w:type="gramEnd"/>
      <w:r w:rsidRPr="00E1269B">
        <w:t>,ab,kf</w:t>
      </w:r>
      <w:proofErr w:type="spellEnd"/>
      <w:r w:rsidRPr="00E1269B">
        <w:t>.</w:t>
      </w:r>
      <w:r w:rsidRPr="00E1269B">
        <w:tab/>
      </w:r>
    </w:p>
    <w:p w14:paraId="46D6CCC2" w14:textId="77777777" w:rsidR="002A5ECA" w:rsidRPr="00E1269B" w:rsidRDefault="002A5ECA" w:rsidP="002A5ECA">
      <w:r w:rsidRPr="00E1269B">
        <w:t>21</w:t>
      </w:r>
      <w:r w:rsidRPr="00E1269B">
        <w:tab/>
        <w:t xml:space="preserve">((without or </w:t>
      </w:r>
      <w:proofErr w:type="spellStart"/>
      <w:r w:rsidRPr="00E1269B">
        <w:t>refus</w:t>
      </w:r>
      <w:proofErr w:type="spellEnd"/>
      <w:r w:rsidRPr="00E1269B">
        <w:t xml:space="preserve">*) adj2 </w:t>
      </w:r>
      <w:proofErr w:type="spellStart"/>
      <w:r w:rsidRPr="00E1269B">
        <w:t>dialys</w:t>
      </w:r>
      <w:proofErr w:type="spellEnd"/>
      <w:r w:rsidRPr="00E1269B">
        <w:t>*</w:t>
      </w:r>
      <w:proofErr w:type="gramStart"/>
      <w:r w:rsidRPr="00E1269B">
        <w:t>).</w:t>
      </w:r>
      <w:proofErr w:type="spellStart"/>
      <w:r w:rsidRPr="00E1269B">
        <w:t>ab</w:t>
      </w:r>
      <w:proofErr w:type="gramEnd"/>
      <w:r w:rsidRPr="00E1269B">
        <w:t>,kf,ti</w:t>
      </w:r>
      <w:proofErr w:type="spellEnd"/>
      <w:r w:rsidRPr="00E1269B">
        <w:t>.</w:t>
      </w:r>
      <w:r w:rsidRPr="00E1269B">
        <w:tab/>
      </w:r>
    </w:p>
    <w:p w14:paraId="397A035F" w14:textId="77777777" w:rsidR="002A5ECA" w:rsidRPr="00E1269B" w:rsidRDefault="002A5ECA" w:rsidP="002A5ECA">
      <w:r w:rsidRPr="00E1269B">
        <w:t>22</w:t>
      </w:r>
      <w:r w:rsidRPr="00E1269B">
        <w:tab/>
        <w:t>1 or 2 or 3 or 4 or 5 or 6 or 7 or 8 or 9 or 10 or 11 or 12 or 13 or 14 or 15 or 16 or 17 or 18 or 19 or 20 or 21</w:t>
      </w:r>
      <w:r w:rsidRPr="00E1269B">
        <w:tab/>
      </w:r>
    </w:p>
    <w:p w14:paraId="18E025A3" w14:textId="77777777" w:rsidR="002A5ECA" w:rsidRPr="00E1269B" w:rsidRDefault="002A5ECA" w:rsidP="002A5ECA">
      <w:r w:rsidRPr="00E1269B">
        <w:t>23</w:t>
      </w:r>
      <w:r w:rsidRPr="00E1269B">
        <w:tab/>
      </w:r>
      <w:proofErr w:type="gramStart"/>
      <w:r w:rsidRPr="00E1269B">
        <w:t>fatigue</w:t>
      </w:r>
      <w:proofErr w:type="gramEnd"/>
      <w:r w:rsidRPr="00E1269B">
        <w:t>/ or emotional exhaustion/ or mental fatigue/</w:t>
      </w:r>
      <w:r w:rsidRPr="00E1269B">
        <w:tab/>
      </w:r>
    </w:p>
    <w:p w14:paraId="6A1094AF" w14:textId="77777777" w:rsidR="002A5ECA" w:rsidRPr="00E1269B" w:rsidRDefault="002A5ECA" w:rsidP="002A5ECA">
      <w:r w:rsidRPr="00E1269B">
        <w:t>24</w:t>
      </w:r>
      <w:r w:rsidRPr="00E1269B">
        <w:tab/>
        <w:t xml:space="preserve">(fatigue$ or </w:t>
      </w:r>
      <w:proofErr w:type="spellStart"/>
      <w:r w:rsidRPr="00E1269B">
        <w:t>astheni</w:t>
      </w:r>
      <w:proofErr w:type="spellEnd"/>
      <w:r w:rsidRPr="00E1269B">
        <w:t xml:space="preserve">$ or </w:t>
      </w:r>
      <w:proofErr w:type="spellStart"/>
      <w:r w:rsidRPr="00E1269B">
        <w:t>neurastheni</w:t>
      </w:r>
      <w:proofErr w:type="spellEnd"/>
      <w:r w:rsidRPr="00E1269B">
        <w:t xml:space="preserve">$ or tired or tiredness or tire or weary or weariness or exhausted or exhaustion or lassitude or listlessness or </w:t>
      </w:r>
      <w:proofErr w:type="spellStart"/>
      <w:r w:rsidRPr="00E1269B">
        <w:t>letharg</w:t>
      </w:r>
      <w:proofErr w:type="spellEnd"/>
      <w:r w:rsidRPr="00E1269B">
        <w:t xml:space="preserve">$ or </w:t>
      </w:r>
      <w:proofErr w:type="spellStart"/>
      <w:r w:rsidRPr="00E1269B">
        <w:t>apath</w:t>
      </w:r>
      <w:proofErr w:type="spellEnd"/>
      <w:r w:rsidRPr="00E1269B">
        <w:t xml:space="preserve">$ or malaise or </w:t>
      </w:r>
      <w:proofErr w:type="spellStart"/>
      <w:r w:rsidRPr="00E1269B">
        <w:t>lacklustre</w:t>
      </w:r>
      <w:proofErr w:type="spellEnd"/>
      <w:r w:rsidRPr="00E1269B">
        <w:t xml:space="preserve"> or lackluster or weak or weakness</w:t>
      </w:r>
      <w:proofErr w:type="gramStart"/>
      <w:r w:rsidRPr="00E1269B">
        <w:t>).</w:t>
      </w:r>
      <w:proofErr w:type="spellStart"/>
      <w:r w:rsidRPr="00E1269B">
        <w:t>ti</w:t>
      </w:r>
      <w:proofErr w:type="gramEnd"/>
      <w:r w:rsidRPr="00E1269B">
        <w:t>,ab,kf</w:t>
      </w:r>
      <w:proofErr w:type="spellEnd"/>
      <w:r w:rsidRPr="00E1269B">
        <w:t>.</w:t>
      </w:r>
      <w:r w:rsidRPr="00E1269B">
        <w:tab/>
      </w:r>
    </w:p>
    <w:p w14:paraId="1924FFCD" w14:textId="77777777" w:rsidR="002A5ECA" w:rsidRPr="00E1269B" w:rsidRDefault="002A5ECA" w:rsidP="002A5ECA">
      <w:r w:rsidRPr="00E1269B">
        <w:t>25</w:t>
      </w:r>
      <w:r w:rsidRPr="00E1269B">
        <w:tab/>
        <w:t xml:space="preserve">((loss or low or lack*) adj2 (vitality or energy or vigor* or </w:t>
      </w:r>
      <w:proofErr w:type="spellStart"/>
      <w:r w:rsidRPr="00E1269B">
        <w:t>vigour</w:t>
      </w:r>
      <w:proofErr w:type="spellEnd"/>
      <w:r w:rsidRPr="00E1269B">
        <w:t>*)</w:t>
      </w:r>
      <w:proofErr w:type="gramStart"/>
      <w:r w:rsidRPr="00E1269B">
        <w:t>).</w:t>
      </w:r>
      <w:proofErr w:type="spellStart"/>
      <w:r w:rsidRPr="00E1269B">
        <w:t>ti</w:t>
      </w:r>
      <w:proofErr w:type="gramEnd"/>
      <w:r w:rsidRPr="00E1269B">
        <w:t>,ab,kf</w:t>
      </w:r>
      <w:proofErr w:type="spellEnd"/>
      <w:r w:rsidRPr="00E1269B">
        <w:t>.</w:t>
      </w:r>
      <w:r w:rsidRPr="00E1269B">
        <w:tab/>
      </w:r>
    </w:p>
    <w:p w14:paraId="3B762979" w14:textId="77777777" w:rsidR="002A5ECA" w:rsidRPr="00E1269B" w:rsidRDefault="002A5ECA" w:rsidP="002A5ECA">
      <w:r w:rsidRPr="00E1269B">
        <w:t>26</w:t>
      </w:r>
      <w:r w:rsidRPr="00E1269B">
        <w:tab/>
        <w:t>(feel* adj3 (drained or sluggish*)</w:t>
      </w:r>
      <w:proofErr w:type="gramStart"/>
      <w:r w:rsidRPr="00E1269B">
        <w:t>).</w:t>
      </w:r>
      <w:proofErr w:type="spellStart"/>
      <w:r w:rsidRPr="00E1269B">
        <w:t>ti</w:t>
      </w:r>
      <w:proofErr w:type="gramEnd"/>
      <w:r w:rsidRPr="00E1269B">
        <w:t>,ab,kf</w:t>
      </w:r>
      <w:proofErr w:type="spellEnd"/>
      <w:r w:rsidRPr="00E1269B">
        <w:t>.</w:t>
      </w:r>
      <w:r w:rsidRPr="00E1269B">
        <w:tab/>
      </w:r>
    </w:p>
    <w:p w14:paraId="3F21E42B" w14:textId="77777777" w:rsidR="002A5ECA" w:rsidRPr="00E1269B" w:rsidRDefault="002A5ECA" w:rsidP="002A5ECA">
      <w:r w:rsidRPr="00E1269B">
        <w:t>27</w:t>
      </w:r>
      <w:r w:rsidRPr="00E1269B">
        <w:tab/>
        <w:t>23 or 24 or 25 or 26</w:t>
      </w:r>
      <w:r w:rsidRPr="00E1269B">
        <w:tab/>
      </w:r>
    </w:p>
    <w:p w14:paraId="123B1DF7" w14:textId="77777777" w:rsidR="002A5ECA" w:rsidRPr="00E1269B" w:rsidRDefault="002A5ECA" w:rsidP="002A5ECA">
      <w:r w:rsidRPr="00E1269B">
        <w:lastRenderedPageBreak/>
        <w:t>28</w:t>
      </w:r>
      <w:r w:rsidRPr="00E1269B">
        <w:tab/>
        <w:t>22 and 27</w:t>
      </w:r>
      <w:r w:rsidRPr="00E1269B">
        <w:tab/>
      </w:r>
    </w:p>
    <w:p w14:paraId="00F94621" w14:textId="77777777" w:rsidR="002A5ECA" w:rsidRPr="00E1269B" w:rsidRDefault="002A5ECA" w:rsidP="002A5ECA">
      <w:r w:rsidRPr="00E1269B">
        <w:t>29</w:t>
      </w:r>
      <w:r w:rsidRPr="00E1269B">
        <w:tab/>
        <w:t>(Randomized Controlled Trial or Controlled Clinical Trial or Pragmatic Clinical Trial or Clinical Study or Adaptive Clinical Trial or Equivalence Trial</w:t>
      </w:r>
      <w:proofErr w:type="gramStart"/>
      <w:r w:rsidRPr="00E1269B">
        <w:t>).pt.</w:t>
      </w:r>
      <w:proofErr w:type="gramEnd"/>
      <w:r w:rsidRPr="00E1269B">
        <w:tab/>
      </w:r>
    </w:p>
    <w:p w14:paraId="760418B5" w14:textId="77777777" w:rsidR="002A5ECA" w:rsidRPr="00E1269B" w:rsidRDefault="002A5ECA" w:rsidP="002A5ECA">
      <w:r w:rsidRPr="00E1269B">
        <w:t>30</w:t>
      </w:r>
      <w:r w:rsidRPr="00E1269B">
        <w:tab/>
        <w:t>(Clinical Trial or Clinical Trial, Phase I or Clinical Trial, Phase II or Clinical Trial, Phase III or Clinical Trial, Phase IV or Clinical Trial Protocol</w:t>
      </w:r>
      <w:proofErr w:type="gramStart"/>
      <w:r w:rsidRPr="00E1269B">
        <w:t>).pt.</w:t>
      </w:r>
      <w:proofErr w:type="gramEnd"/>
    </w:p>
    <w:p w14:paraId="1634C4DB" w14:textId="77777777" w:rsidR="002A5ECA" w:rsidRPr="00E1269B" w:rsidRDefault="002A5ECA" w:rsidP="002A5ECA">
      <w:r w:rsidRPr="00E1269B">
        <w:t>31</w:t>
      </w:r>
      <w:r w:rsidRPr="00E1269B">
        <w:tab/>
        <w:t>Multicenter Study.pt.</w:t>
      </w:r>
      <w:r w:rsidRPr="00E1269B">
        <w:tab/>
      </w:r>
    </w:p>
    <w:p w14:paraId="0170B032" w14:textId="77777777" w:rsidR="002A5ECA" w:rsidRPr="00E1269B" w:rsidRDefault="002A5ECA" w:rsidP="002A5ECA">
      <w:r w:rsidRPr="00E1269B">
        <w:t>32</w:t>
      </w:r>
      <w:r w:rsidRPr="00E1269B">
        <w:tab/>
        <w:t>Clinical Studies as Topic/</w:t>
      </w:r>
      <w:r w:rsidRPr="00E1269B">
        <w:tab/>
      </w:r>
    </w:p>
    <w:p w14:paraId="5B242F33" w14:textId="77777777" w:rsidR="002A5ECA" w:rsidRPr="00E1269B" w:rsidRDefault="002A5ECA" w:rsidP="002A5ECA">
      <w:r w:rsidRPr="00E1269B">
        <w:t>33</w:t>
      </w:r>
      <w:r w:rsidRPr="00E1269B">
        <w:tab/>
        <w:t>exp Clinical Trial/ or exp Clinical Trials as Topic/ or Clinical Trial Protocol/ or Clinical Trial Protocols as Topic/ or exp "Clinical Trial (topic)"/</w:t>
      </w:r>
      <w:r w:rsidRPr="00E1269B">
        <w:tab/>
      </w:r>
    </w:p>
    <w:p w14:paraId="1633AAD9" w14:textId="77777777" w:rsidR="002A5ECA" w:rsidRPr="00E1269B" w:rsidRDefault="002A5ECA" w:rsidP="002A5ECA">
      <w:r w:rsidRPr="00E1269B">
        <w:t>34</w:t>
      </w:r>
      <w:r w:rsidRPr="00E1269B">
        <w:tab/>
        <w:t>Multicenter Study/ or Multicenter Studies as Topic/ or "Multicenter Study (topic)"/</w:t>
      </w:r>
      <w:r w:rsidRPr="00E1269B">
        <w:tab/>
      </w:r>
    </w:p>
    <w:p w14:paraId="572DF450" w14:textId="77777777" w:rsidR="002A5ECA" w:rsidRPr="00E1269B" w:rsidRDefault="002A5ECA" w:rsidP="002A5ECA">
      <w:r w:rsidRPr="00E1269B">
        <w:t>35</w:t>
      </w:r>
      <w:r w:rsidRPr="00E1269B">
        <w:tab/>
        <w:t>Randomization/</w:t>
      </w:r>
      <w:r w:rsidRPr="00E1269B">
        <w:tab/>
      </w:r>
    </w:p>
    <w:p w14:paraId="190284B8" w14:textId="77777777" w:rsidR="002A5ECA" w:rsidRPr="00E1269B" w:rsidRDefault="002A5ECA" w:rsidP="002A5ECA">
      <w:r w:rsidRPr="00E1269B">
        <w:t>36</w:t>
      </w:r>
      <w:r w:rsidRPr="00E1269B">
        <w:tab/>
        <w:t>Random Allocation/</w:t>
      </w:r>
      <w:r w:rsidRPr="00E1269B">
        <w:tab/>
      </w:r>
    </w:p>
    <w:p w14:paraId="10AA50A7" w14:textId="77777777" w:rsidR="002A5ECA" w:rsidRPr="00E1269B" w:rsidRDefault="002A5ECA" w:rsidP="002A5ECA">
      <w:r w:rsidRPr="00E1269B">
        <w:t>37</w:t>
      </w:r>
      <w:r w:rsidRPr="00E1269B">
        <w:tab/>
        <w:t>Double-Blind Method/</w:t>
      </w:r>
      <w:r w:rsidRPr="00E1269B">
        <w:tab/>
      </w:r>
    </w:p>
    <w:p w14:paraId="70E4C6EB" w14:textId="77777777" w:rsidR="002A5ECA" w:rsidRPr="00E1269B" w:rsidRDefault="002A5ECA" w:rsidP="002A5ECA">
      <w:r w:rsidRPr="00E1269B">
        <w:t>38</w:t>
      </w:r>
      <w:r w:rsidRPr="00E1269B">
        <w:tab/>
        <w:t>Double Blind Procedure/</w:t>
      </w:r>
      <w:r w:rsidRPr="00E1269B">
        <w:tab/>
      </w:r>
    </w:p>
    <w:p w14:paraId="13B024AD" w14:textId="77777777" w:rsidR="002A5ECA" w:rsidRPr="00E1269B" w:rsidRDefault="002A5ECA" w:rsidP="002A5ECA">
      <w:r w:rsidRPr="00E1269B">
        <w:t>39</w:t>
      </w:r>
      <w:r w:rsidRPr="00E1269B">
        <w:tab/>
        <w:t>Double-Blind Studies/</w:t>
      </w:r>
      <w:r w:rsidRPr="00E1269B">
        <w:tab/>
      </w:r>
    </w:p>
    <w:p w14:paraId="677BCBB3" w14:textId="77777777" w:rsidR="002A5ECA" w:rsidRPr="00E1269B" w:rsidRDefault="002A5ECA" w:rsidP="002A5ECA">
      <w:r w:rsidRPr="00E1269B">
        <w:t>40</w:t>
      </w:r>
      <w:r w:rsidRPr="00E1269B">
        <w:tab/>
        <w:t>Single-Blind Method/</w:t>
      </w:r>
      <w:r w:rsidRPr="00E1269B">
        <w:tab/>
      </w:r>
    </w:p>
    <w:p w14:paraId="13427D7A" w14:textId="77777777" w:rsidR="002A5ECA" w:rsidRPr="00E1269B" w:rsidRDefault="002A5ECA" w:rsidP="002A5ECA">
      <w:r w:rsidRPr="00E1269B">
        <w:t>41</w:t>
      </w:r>
      <w:r w:rsidRPr="00E1269B">
        <w:tab/>
        <w:t>Single Blind Procedure/</w:t>
      </w:r>
      <w:r w:rsidRPr="00E1269B">
        <w:tab/>
      </w:r>
    </w:p>
    <w:p w14:paraId="78D476ED" w14:textId="77777777" w:rsidR="002A5ECA" w:rsidRPr="00E1269B" w:rsidRDefault="002A5ECA" w:rsidP="002A5ECA">
      <w:r w:rsidRPr="00E1269B">
        <w:t>42</w:t>
      </w:r>
      <w:r w:rsidRPr="00E1269B">
        <w:tab/>
        <w:t>Single-Blind Studies/</w:t>
      </w:r>
      <w:r w:rsidRPr="00E1269B">
        <w:tab/>
      </w:r>
    </w:p>
    <w:p w14:paraId="09E3587D" w14:textId="77777777" w:rsidR="002A5ECA" w:rsidRPr="00E1269B" w:rsidRDefault="002A5ECA" w:rsidP="002A5ECA">
      <w:r w:rsidRPr="00E1269B">
        <w:t>43</w:t>
      </w:r>
      <w:r w:rsidRPr="00E1269B">
        <w:tab/>
        <w:t>Placebos/</w:t>
      </w:r>
      <w:r w:rsidRPr="00E1269B">
        <w:tab/>
      </w:r>
    </w:p>
    <w:p w14:paraId="71C66695" w14:textId="77777777" w:rsidR="002A5ECA" w:rsidRPr="00E1269B" w:rsidRDefault="002A5ECA" w:rsidP="002A5ECA">
      <w:r w:rsidRPr="00E1269B">
        <w:t>44</w:t>
      </w:r>
      <w:r w:rsidRPr="00E1269B">
        <w:tab/>
        <w:t>Placebo/</w:t>
      </w:r>
      <w:r w:rsidRPr="00E1269B">
        <w:tab/>
      </w:r>
    </w:p>
    <w:p w14:paraId="635A64A7" w14:textId="77777777" w:rsidR="002A5ECA" w:rsidRPr="00E1269B" w:rsidRDefault="002A5ECA" w:rsidP="002A5ECA">
      <w:r w:rsidRPr="00E1269B">
        <w:t>45</w:t>
      </w:r>
      <w:r w:rsidRPr="00E1269B">
        <w:tab/>
        <w:t>Control Groups/</w:t>
      </w:r>
      <w:r w:rsidRPr="00E1269B">
        <w:tab/>
      </w:r>
    </w:p>
    <w:p w14:paraId="1DD444B2" w14:textId="77777777" w:rsidR="002A5ECA" w:rsidRPr="00E1269B" w:rsidRDefault="002A5ECA" w:rsidP="002A5ECA">
      <w:r w:rsidRPr="00E1269B">
        <w:t>46</w:t>
      </w:r>
      <w:r w:rsidRPr="00E1269B">
        <w:tab/>
        <w:t>Control Group/</w:t>
      </w:r>
      <w:r w:rsidRPr="00E1269B">
        <w:tab/>
      </w:r>
    </w:p>
    <w:p w14:paraId="735C14F6" w14:textId="77777777" w:rsidR="002A5ECA" w:rsidRPr="00E1269B" w:rsidRDefault="002A5ECA" w:rsidP="002A5ECA">
      <w:r w:rsidRPr="00E1269B">
        <w:t>47</w:t>
      </w:r>
      <w:r w:rsidRPr="00E1269B">
        <w:tab/>
        <w:t>Cross-Over Studies/ or Crossover Procedure/</w:t>
      </w:r>
      <w:r w:rsidRPr="00E1269B">
        <w:tab/>
      </w:r>
    </w:p>
    <w:p w14:paraId="2E9D1954" w14:textId="77777777" w:rsidR="002A5ECA" w:rsidRPr="00E1269B" w:rsidRDefault="002A5ECA" w:rsidP="002A5ECA">
      <w:r w:rsidRPr="00E1269B">
        <w:t>48</w:t>
      </w:r>
      <w:r w:rsidRPr="00E1269B">
        <w:tab/>
        <w:t>(random* or sham or placebo*</w:t>
      </w:r>
      <w:proofErr w:type="gramStart"/>
      <w:r w:rsidRPr="00E1269B">
        <w:t>).</w:t>
      </w:r>
      <w:proofErr w:type="spellStart"/>
      <w:r w:rsidRPr="00E1269B">
        <w:t>ti</w:t>
      </w:r>
      <w:proofErr w:type="gramEnd"/>
      <w:r w:rsidRPr="00E1269B">
        <w:t>,ab,hw,kf</w:t>
      </w:r>
      <w:proofErr w:type="spellEnd"/>
      <w:r w:rsidRPr="00E1269B">
        <w:t>.</w:t>
      </w:r>
    </w:p>
    <w:p w14:paraId="5BE17E03" w14:textId="77777777" w:rsidR="002A5ECA" w:rsidRPr="00E1269B" w:rsidRDefault="002A5ECA" w:rsidP="002A5ECA">
      <w:r w:rsidRPr="00E1269B">
        <w:t>49</w:t>
      </w:r>
      <w:r w:rsidRPr="00E1269B">
        <w:tab/>
        <w:t>((</w:t>
      </w:r>
      <w:proofErr w:type="spellStart"/>
      <w:r w:rsidRPr="00E1269B">
        <w:t>singl</w:t>
      </w:r>
      <w:proofErr w:type="spellEnd"/>
      <w:r w:rsidRPr="00E1269B">
        <w:t xml:space="preserve">* or </w:t>
      </w:r>
      <w:proofErr w:type="spellStart"/>
      <w:r w:rsidRPr="00E1269B">
        <w:t>doubl</w:t>
      </w:r>
      <w:proofErr w:type="spellEnd"/>
      <w:r w:rsidRPr="00E1269B">
        <w:t xml:space="preserve">*) adj (blind* or </w:t>
      </w:r>
      <w:proofErr w:type="spellStart"/>
      <w:r w:rsidRPr="00E1269B">
        <w:t>dumm</w:t>
      </w:r>
      <w:proofErr w:type="spellEnd"/>
      <w:r w:rsidRPr="00E1269B">
        <w:t>* or mask*)</w:t>
      </w:r>
      <w:proofErr w:type="gramStart"/>
      <w:r w:rsidRPr="00E1269B">
        <w:t>).</w:t>
      </w:r>
      <w:proofErr w:type="spellStart"/>
      <w:r w:rsidRPr="00E1269B">
        <w:t>ti</w:t>
      </w:r>
      <w:proofErr w:type="gramEnd"/>
      <w:r w:rsidRPr="00E1269B">
        <w:t>,ab,hw,kf</w:t>
      </w:r>
      <w:proofErr w:type="spellEnd"/>
      <w:r w:rsidRPr="00E1269B">
        <w:t>.</w:t>
      </w:r>
      <w:r w:rsidRPr="00E1269B">
        <w:tab/>
      </w:r>
    </w:p>
    <w:p w14:paraId="74AC1267" w14:textId="77777777" w:rsidR="002A5ECA" w:rsidRPr="00E1269B" w:rsidRDefault="002A5ECA" w:rsidP="002A5ECA">
      <w:r w:rsidRPr="00E1269B">
        <w:t>50</w:t>
      </w:r>
      <w:r w:rsidRPr="00E1269B">
        <w:tab/>
        <w:t>((</w:t>
      </w:r>
      <w:proofErr w:type="spellStart"/>
      <w:r w:rsidRPr="00E1269B">
        <w:t>tripl</w:t>
      </w:r>
      <w:proofErr w:type="spellEnd"/>
      <w:r w:rsidRPr="00E1269B">
        <w:t xml:space="preserve">* or </w:t>
      </w:r>
      <w:proofErr w:type="spellStart"/>
      <w:r w:rsidRPr="00E1269B">
        <w:t>trebl</w:t>
      </w:r>
      <w:proofErr w:type="spellEnd"/>
      <w:r w:rsidRPr="00E1269B">
        <w:t xml:space="preserve">*) adj (blind* or </w:t>
      </w:r>
      <w:proofErr w:type="spellStart"/>
      <w:r w:rsidRPr="00E1269B">
        <w:t>dumm</w:t>
      </w:r>
      <w:proofErr w:type="spellEnd"/>
      <w:r w:rsidRPr="00E1269B">
        <w:t>* or mask*)</w:t>
      </w:r>
      <w:proofErr w:type="gramStart"/>
      <w:r w:rsidRPr="00E1269B">
        <w:t>).</w:t>
      </w:r>
      <w:proofErr w:type="spellStart"/>
      <w:r w:rsidRPr="00E1269B">
        <w:t>ti</w:t>
      </w:r>
      <w:proofErr w:type="gramEnd"/>
      <w:r w:rsidRPr="00E1269B">
        <w:t>,ab,hw,kf</w:t>
      </w:r>
      <w:proofErr w:type="spellEnd"/>
      <w:r w:rsidRPr="00E1269B">
        <w:t>.</w:t>
      </w:r>
      <w:r w:rsidRPr="00E1269B">
        <w:tab/>
      </w:r>
    </w:p>
    <w:p w14:paraId="084AE70B" w14:textId="77777777" w:rsidR="002A5ECA" w:rsidRPr="00E1269B" w:rsidRDefault="002A5ECA" w:rsidP="002A5ECA">
      <w:r w:rsidRPr="00E1269B">
        <w:t>51</w:t>
      </w:r>
      <w:r w:rsidRPr="00E1269B">
        <w:tab/>
        <w:t>(control* adj3 (study or studies or trial* or group*)</w:t>
      </w:r>
      <w:proofErr w:type="gramStart"/>
      <w:r w:rsidRPr="00E1269B">
        <w:t>).</w:t>
      </w:r>
      <w:proofErr w:type="spellStart"/>
      <w:r w:rsidRPr="00E1269B">
        <w:t>ti</w:t>
      </w:r>
      <w:proofErr w:type="gramEnd"/>
      <w:r w:rsidRPr="00E1269B">
        <w:t>,ab,hw,kf</w:t>
      </w:r>
      <w:proofErr w:type="spellEnd"/>
      <w:r w:rsidRPr="00E1269B">
        <w:t>.</w:t>
      </w:r>
      <w:r w:rsidRPr="00E1269B">
        <w:tab/>
      </w:r>
    </w:p>
    <w:p w14:paraId="3C8E3A95" w14:textId="77777777" w:rsidR="002A5ECA" w:rsidRPr="00E1269B" w:rsidRDefault="002A5ECA" w:rsidP="002A5ECA">
      <w:r w:rsidRPr="00E1269B">
        <w:t>52</w:t>
      </w:r>
      <w:r w:rsidRPr="00E1269B">
        <w:tab/>
        <w:t>(clinical adj3 (study or studies or trial*)</w:t>
      </w:r>
      <w:proofErr w:type="gramStart"/>
      <w:r w:rsidRPr="00E1269B">
        <w:t>).</w:t>
      </w:r>
      <w:proofErr w:type="spellStart"/>
      <w:r w:rsidRPr="00E1269B">
        <w:t>ti</w:t>
      </w:r>
      <w:proofErr w:type="gramEnd"/>
      <w:r w:rsidRPr="00E1269B">
        <w:t>,ab,hw,kf</w:t>
      </w:r>
      <w:proofErr w:type="spellEnd"/>
      <w:r w:rsidRPr="00E1269B">
        <w:t>.</w:t>
      </w:r>
      <w:r w:rsidRPr="00E1269B">
        <w:tab/>
      </w:r>
    </w:p>
    <w:p w14:paraId="376A38B3" w14:textId="77777777" w:rsidR="002A5ECA" w:rsidRPr="00E1269B" w:rsidRDefault="002A5ECA" w:rsidP="002A5ECA">
      <w:r w:rsidRPr="00E1269B">
        <w:t>53</w:t>
      </w:r>
      <w:r w:rsidRPr="00E1269B">
        <w:tab/>
        <w:t xml:space="preserve">(Nonrandom* or </w:t>
      </w:r>
      <w:proofErr w:type="spellStart"/>
      <w:r w:rsidRPr="00E1269B">
        <w:t>non random</w:t>
      </w:r>
      <w:proofErr w:type="spellEnd"/>
      <w:r w:rsidRPr="00E1269B">
        <w:t xml:space="preserve">* or non-random* or quasi-random* or </w:t>
      </w:r>
      <w:proofErr w:type="spellStart"/>
      <w:r w:rsidRPr="00E1269B">
        <w:t>quasirandom</w:t>
      </w:r>
      <w:proofErr w:type="spellEnd"/>
      <w:r w:rsidRPr="00E1269B">
        <w:t>*</w:t>
      </w:r>
      <w:proofErr w:type="gramStart"/>
      <w:r w:rsidRPr="00E1269B">
        <w:t>).</w:t>
      </w:r>
      <w:proofErr w:type="spellStart"/>
      <w:r w:rsidRPr="00E1269B">
        <w:t>ti</w:t>
      </w:r>
      <w:proofErr w:type="gramEnd"/>
      <w:r w:rsidRPr="00E1269B">
        <w:t>,ab,hw,kf</w:t>
      </w:r>
      <w:proofErr w:type="spellEnd"/>
      <w:r w:rsidRPr="00E1269B">
        <w:t>.</w:t>
      </w:r>
      <w:r w:rsidRPr="00E1269B">
        <w:tab/>
      </w:r>
    </w:p>
    <w:p w14:paraId="010E0B50" w14:textId="77777777" w:rsidR="002A5ECA" w:rsidRPr="00E1269B" w:rsidRDefault="002A5ECA" w:rsidP="002A5ECA">
      <w:r w:rsidRPr="00E1269B">
        <w:t>54</w:t>
      </w:r>
      <w:r w:rsidRPr="00E1269B">
        <w:tab/>
        <w:t>(phase adj6 (study or studies or trial*)</w:t>
      </w:r>
      <w:proofErr w:type="gramStart"/>
      <w:r w:rsidRPr="00E1269B">
        <w:t>).</w:t>
      </w:r>
      <w:proofErr w:type="spellStart"/>
      <w:r w:rsidRPr="00E1269B">
        <w:t>ti</w:t>
      </w:r>
      <w:proofErr w:type="gramEnd"/>
      <w:r w:rsidRPr="00E1269B">
        <w:t>,ab,hw,kf</w:t>
      </w:r>
      <w:proofErr w:type="spellEnd"/>
      <w:r w:rsidRPr="00E1269B">
        <w:t>.</w:t>
      </w:r>
      <w:r w:rsidRPr="00E1269B">
        <w:tab/>
      </w:r>
    </w:p>
    <w:p w14:paraId="12D4BF34" w14:textId="77777777" w:rsidR="002A5ECA" w:rsidRPr="00E1269B" w:rsidRDefault="002A5ECA" w:rsidP="002A5ECA">
      <w:r w:rsidRPr="00E1269B">
        <w:lastRenderedPageBreak/>
        <w:t>55</w:t>
      </w:r>
      <w:r w:rsidRPr="00E1269B">
        <w:tab/>
        <w:t>((crossover or cross-over) adj3 (study or studies or trial*)</w:t>
      </w:r>
      <w:proofErr w:type="gramStart"/>
      <w:r w:rsidRPr="00E1269B">
        <w:t>).</w:t>
      </w:r>
      <w:proofErr w:type="spellStart"/>
      <w:r w:rsidRPr="00E1269B">
        <w:t>ti</w:t>
      </w:r>
      <w:proofErr w:type="gramEnd"/>
      <w:r w:rsidRPr="00E1269B">
        <w:t>,ab,hw,kf</w:t>
      </w:r>
      <w:proofErr w:type="spellEnd"/>
      <w:r w:rsidRPr="00E1269B">
        <w:t>.</w:t>
      </w:r>
      <w:r w:rsidRPr="00E1269B">
        <w:tab/>
      </w:r>
    </w:p>
    <w:p w14:paraId="06B7D7C8" w14:textId="77777777" w:rsidR="002A5ECA" w:rsidRPr="00E1269B" w:rsidRDefault="002A5ECA" w:rsidP="002A5ECA">
      <w:r w:rsidRPr="00E1269B">
        <w:t>56</w:t>
      </w:r>
      <w:r w:rsidRPr="00E1269B">
        <w:tab/>
        <w:t>((</w:t>
      </w:r>
      <w:proofErr w:type="spellStart"/>
      <w:r w:rsidRPr="00E1269B">
        <w:t>multicent</w:t>
      </w:r>
      <w:proofErr w:type="spellEnd"/>
      <w:r w:rsidRPr="00E1269B">
        <w:t>* or multi-cent*) adj3 (study or studies or trial*)</w:t>
      </w:r>
      <w:proofErr w:type="gramStart"/>
      <w:r w:rsidRPr="00E1269B">
        <w:t>).</w:t>
      </w:r>
      <w:proofErr w:type="spellStart"/>
      <w:r w:rsidRPr="00E1269B">
        <w:t>ti</w:t>
      </w:r>
      <w:proofErr w:type="gramEnd"/>
      <w:r w:rsidRPr="00E1269B">
        <w:t>,ab,hw,kf</w:t>
      </w:r>
      <w:proofErr w:type="spellEnd"/>
      <w:r w:rsidRPr="00E1269B">
        <w:t>.</w:t>
      </w:r>
      <w:r w:rsidRPr="00E1269B">
        <w:tab/>
      </w:r>
    </w:p>
    <w:p w14:paraId="55DDC0E0" w14:textId="77777777" w:rsidR="002A5ECA" w:rsidRPr="00E1269B" w:rsidRDefault="002A5ECA" w:rsidP="002A5ECA">
      <w:proofErr w:type="gramStart"/>
      <w:r w:rsidRPr="00E1269B">
        <w:t>57</w:t>
      </w:r>
      <w:r w:rsidRPr="00E1269B">
        <w:tab/>
      </w:r>
      <w:proofErr w:type="spellStart"/>
      <w:r w:rsidRPr="00E1269B">
        <w:t>allocated.ti,ab</w:t>
      </w:r>
      <w:proofErr w:type="gramEnd"/>
      <w:r w:rsidRPr="00E1269B">
        <w:t>,hw</w:t>
      </w:r>
      <w:proofErr w:type="spellEnd"/>
      <w:r w:rsidRPr="00E1269B">
        <w:t>.</w:t>
      </w:r>
      <w:r w:rsidRPr="00E1269B">
        <w:tab/>
      </w:r>
    </w:p>
    <w:p w14:paraId="373D2FD3" w14:textId="77777777" w:rsidR="002A5ECA" w:rsidRPr="00E1269B" w:rsidRDefault="002A5ECA" w:rsidP="002A5ECA">
      <w:r w:rsidRPr="00E1269B">
        <w:t>58</w:t>
      </w:r>
      <w:r w:rsidRPr="00E1269B">
        <w:tab/>
        <w:t>((open label or open-label) adj5 (study or studies or trial*)</w:t>
      </w:r>
      <w:proofErr w:type="gramStart"/>
      <w:r w:rsidRPr="00E1269B">
        <w:t>).</w:t>
      </w:r>
      <w:proofErr w:type="spellStart"/>
      <w:r w:rsidRPr="00E1269B">
        <w:t>ti</w:t>
      </w:r>
      <w:proofErr w:type="gramEnd"/>
      <w:r w:rsidRPr="00E1269B">
        <w:t>,ab,hw,kf</w:t>
      </w:r>
      <w:proofErr w:type="spellEnd"/>
      <w:r w:rsidRPr="00E1269B">
        <w:t>.</w:t>
      </w:r>
      <w:r w:rsidRPr="00E1269B">
        <w:tab/>
      </w:r>
    </w:p>
    <w:p w14:paraId="416076BD" w14:textId="77777777" w:rsidR="002A5ECA" w:rsidRPr="00E1269B" w:rsidRDefault="002A5ECA" w:rsidP="002A5ECA">
      <w:r w:rsidRPr="00E1269B">
        <w:t>59</w:t>
      </w:r>
      <w:r w:rsidRPr="00E1269B">
        <w:tab/>
        <w:t>((equivalence or superiority or non-inferiority or noninferiority) adj3 (study or studies or trial*)</w:t>
      </w:r>
      <w:proofErr w:type="gramStart"/>
      <w:r w:rsidRPr="00E1269B">
        <w:t>).</w:t>
      </w:r>
      <w:proofErr w:type="spellStart"/>
      <w:r w:rsidRPr="00E1269B">
        <w:t>ti</w:t>
      </w:r>
      <w:proofErr w:type="gramEnd"/>
      <w:r w:rsidRPr="00E1269B">
        <w:t>,ab,hw,kf</w:t>
      </w:r>
      <w:proofErr w:type="spellEnd"/>
      <w:r w:rsidRPr="00E1269B">
        <w:t>.</w:t>
      </w:r>
      <w:r w:rsidRPr="00E1269B">
        <w:tab/>
      </w:r>
    </w:p>
    <w:p w14:paraId="2CB7F645" w14:textId="77777777" w:rsidR="002A5ECA" w:rsidRPr="00E1269B" w:rsidRDefault="002A5ECA" w:rsidP="002A5ECA">
      <w:r w:rsidRPr="00E1269B">
        <w:t>60</w:t>
      </w:r>
      <w:r w:rsidRPr="00E1269B">
        <w:tab/>
        <w:t>(pragmatic study or pragmatic studies</w:t>
      </w:r>
      <w:proofErr w:type="gramStart"/>
      <w:r w:rsidRPr="00E1269B">
        <w:t>).</w:t>
      </w:r>
      <w:proofErr w:type="spellStart"/>
      <w:r w:rsidRPr="00E1269B">
        <w:t>ti</w:t>
      </w:r>
      <w:proofErr w:type="gramEnd"/>
      <w:r w:rsidRPr="00E1269B">
        <w:t>,ab,hw,kf</w:t>
      </w:r>
      <w:proofErr w:type="spellEnd"/>
      <w:r w:rsidRPr="00E1269B">
        <w:t>.</w:t>
      </w:r>
      <w:r w:rsidRPr="00E1269B">
        <w:tab/>
      </w:r>
    </w:p>
    <w:p w14:paraId="286F8517" w14:textId="77777777" w:rsidR="002A5ECA" w:rsidRPr="00E1269B" w:rsidRDefault="002A5ECA" w:rsidP="002A5ECA">
      <w:r w:rsidRPr="00E1269B">
        <w:t>61</w:t>
      </w:r>
      <w:r w:rsidRPr="00E1269B">
        <w:tab/>
        <w:t>((pragmatic or practical) adj3 trial*</w:t>
      </w:r>
      <w:proofErr w:type="gramStart"/>
      <w:r w:rsidRPr="00E1269B">
        <w:t>).</w:t>
      </w:r>
      <w:proofErr w:type="spellStart"/>
      <w:r w:rsidRPr="00E1269B">
        <w:t>ti</w:t>
      </w:r>
      <w:proofErr w:type="gramEnd"/>
      <w:r w:rsidRPr="00E1269B">
        <w:t>,ab,hw,kf</w:t>
      </w:r>
      <w:proofErr w:type="spellEnd"/>
      <w:r w:rsidRPr="00E1269B">
        <w:t>.</w:t>
      </w:r>
      <w:r w:rsidRPr="00E1269B">
        <w:tab/>
      </w:r>
    </w:p>
    <w:p w14:paraId="59519CE5" w14:textId="77777777" w:rsidR="002A5ECA" w:rsidRPr="00E1269B" w:rsidRDefault="002A5ECA" w:rsidP="002A5ECA">
      <w:r w:rsidRPr="00E1269B">
        <w:t>62</w:t>
      </w:r>
      <w:r w:rsidRPr="00E1269B">
        <w:tab/>
        <w:t>((</w:t>
      </w:r>
      <w:proofErr w:type="spellStart"/>
      <w:r w:rsidRPr="00E1269B">
        <w:t>quasiexperimental</w:t>
      </w:r>
      <w:proofErr w:type="spellEnd"/>
      <w:r w:rsidRPr="00E1269B">
        <w:t xml:space="preserve"> or quasi-experimental) adj3 (study or studies or trial*)</w:t>
      </w:r>
      <w:proofErr w:type="gramStart"/>
      <w:r w:rsidRPr="00E1269B">
        <w:t>).</w:t>
      </w:r>
      <w:proofErr w:type="spellStart"/>
      <w:r w:rsidRPr="00E1269B">
        <w:t>ti</w:t>
      </w:r>
      <w:proofErr w:type="gramEnd"/>
      <w:r w:rsidRPr="00E1269B">
        <w:t>,ab,hw,kf</w:t>
      </w:r>
      <w:proofErr w:type="spellEnd"/>
      <w:r w:rsidRPr="00E1269B">
        <w:t>.</w:t>
      </w:r>
    </w:p>
    <w:p w14:paraId="2AFCD95B" w14:textId="77777777" w:rsidR="002A5ECA" w:rsidRPr="00E1269B" w:rsidRDefault="002A5ECA" w:rsidP="002A5ECA">
      <w:proofErr w:type="gramStart"/>
      <w:r w:rsidRPr="00E1269B">
        <w:t>63</w:t>
      </w:r>
      <w:r w:rsidRPr="00E1269B">
        <w:tab/>
      </w:r>
      <w:proofErr w:type="spellStart"/>
      <w:r w:rsidRPr="00E1269B">
        <w:t>trial.ti,kf</w:t>
      </w:r>
      <w:proofErr w:type="spellEnd"/>
      <w:proofErr w:type="gramEnd"/>
      <w:r w:rsidRPr="00E1269B">
        <w:t>.</w:t>
      </w:r>
      <w:r w:rsidRPr="00E1269B">
        <w:tab/>
      </w:r>
    </w:p>
    <w:p w14:paraId="412B3B92" w14:textId="77777777" w:rsidR="002A5ECA" w:rsidRPr="00E1269B" w:rsidRDefault="002A5ECA" w:rsidP="002A5ECA">
      <w:r w:rsidRPr="00E1269B">
        <w:t>64</w:t>
      </w:r>
      <w:r w:rsidRPr="00E1269B">
        <w:tab/>
        <w:t>29 or 30 or 31 or 32 or 33 or 34 or 35 or 36 or 37 or 38 or 39 or 40 or 41 or 42 or 43 or 44 or 45 or 46 or 47 or 48 or 49 or 50 or 51 or 52 or 53 or 54 or 55 or 56 or 57 or 58 or 59 or 60 or 61 or 62 or 63</w:t>
      </w:r>
      <w:r w:rsidRPr="00E1269B">
        <w:tab/>
      </w:r>
    </w:p>
    <w:p w14:paraId="32991CC4" w14:textId="77777777" w:rsidR="002A5ECA" w:rsidRPr="00E1269B" w:rsidRDefault="002A5ECA" w:rsidP="002A5ECA">
      <w:r w:rsidRPr="00E1269B">
        <w:t>65</w:t>
      </w:r>
      <w:r w:rsidRPr="00E1269B">
        <w:tab/>
        <w:t>28 and 64</w:t>
      </w:r>
      <w:r w:rsidRPr="00E1269B">
        <w:tab/>
      </w:r>
    </w:p>
    <w:p w14:paraId="36F1650B" w14:textId="77777777" w:rsidR="002A5ECA" w:rsidRPr="00E1269B" w:rsidRDefault="002A5ECA" w:rsidP="002A5ECA">
      <w:r w:rsidRPr="00E1269B">
        <w:t>66</w:t>
      </w:r>
      <w:r w:rsidRPr="00E1269B">
        <w:tab/>
        <w:t>exp Empirical Research/ or Interviews as Topic/ or Personal Narratives as Topic/ or Focus Groups/ or exp Narration/ or Nursing Methodology Research/ or Narrative Medicine/</w:t>
      </w:r>
      <w:r w:rsidRPr="00E1269B">
        <w:tab/>
      </w:r>
    </w:p>
    <w:p w14:paraId="65BE28AA" w14:textId="77777777" w:rsidR="002A5ECA" w:rsidRPr="00E1269B" w:rsidRDefault="002A5ECA" w:rsidP="002A5ECA">
      <w:r w:rsidRPr="00E1269B">
        <w:t>67</w:t>
      </w:r>
      <w:r w:rsidRPr="00E1269B">
        <w:tab/>
        <w:t>(Interview or Personal Narrative</w:t>
      </w:r>
      <w:proofErr w:type="gramStart"/>
      <w:r w:rsidRPr="00E1269B">
        <w:t>).pt.</w:t>
      </w:r>
      <w:proofErr w:type="gramEnd"/>
      <w:r w:rsidRPr="00E1269B">
        <w:tab/>
      </w:r>
    </w:p>
    <w:p w14:paraId="4B2B0183" w14:textId="77777777" w:rsidR="002A5ECA" w:rsidRPr="00E1269B" w:rsidRDefault="002A5ECA" w:rsidP="002A5ECA">
      <w:r w:rsidRPr="00E1269B">
        <w:t>68</w:t>
      </w:r>
      <w:r w:rsidRPr="00E1269B">
        <w:tab/>
        <w:t>interview</w:t>
      </w:r>
      <w:proofErr w:type="gramStart"/>
      <w:r w:rsidRPr="00E1269B">
        <w:t>*.</w:t>
      </w:r>
      <w:proofErr w:type="spellStart"/>
      <w:r w:rsidRPr="00E1269B">
        <w:t>ti</w:t>
      </w:r>
      <w:proofErr w:type="gramEnd"/>
      <w:r w:rsidRPr="00E1269B">
        <w:t>,ab,kf</w:t>
      </w:r>
      <w:proofErr w:type="spellEnd"/>
      <w:r w:rsidRPr="00E1269B">
        <w:t>.</w:t>
      </w:r>
      <w:r w:rsidRPr="00E1269B">
        <w:tab/>
      </w:r>
    </w:p>
    <w:p w14:paraId="4BE5CCD1" w14:textId="77777777" w:rsidR="002A5ECA" w:rsidRPr="00E1269B" w:rsidRDefault="002A5ECA" w:rsidP="002A5ECA">
      <w:proofErr w:type="gramStart"/>
      <w:r w:rsidRPr="00E1269B">
        <w:t>69</w:t>
      </w:r>
      <w:r w:rsidRPr="00E1269B">
        <w:tab/>
      </w:r>
      <w:proofErr w:type="spellStart"/>
      <w:r w:rsidRPr="00E1269B">
        <w:t>qualitative.ti,ab</w:t>
      </w:r>
      <w:proofErr w:type="gramEnd"/>
      <w:r w:rsidRPr="00E1269B">
        <w:t>,kf,jw</w:t>
      </w:r>
      <w:proofErr w:type="spellEnd"/>
      <w:r w:rsidRPr="00E1269B">
        <w:t>.</w:t>
      </w:r>
      <w:r w:rsidRPr="00E1269B">
        <w:tab/>
      </w:r>
    </w:p>
    <w:p w14:paraId="49EF39AE" w14:textId="77777777" w:rsidR="002A5ECA" w:rsidRPr="00E1269B" w:rsidRDefault="002A5ECA" w:rsidP="002A5ECA">
      <w:r w:rsidRPr="00E1269B">
        <w:t>70</w:t>
      </w:r>
      <w:r w:rsidRPr="00E1269B">
        <w:tab/>
        <w:t>(theme* or thematic</w:t>
      </w:r>
      <w:proofErr w:type="gramStart"/>
      <w:r w:rsidRPr="00E1269B">
        <w:t>).</w:t>
      </w:r>
      <w:proofErr w:type="spellStart"/>
      <w:r w:rsidRPr="00E1269B">
        <w:t>ti</w:t>
      </w:r>
      <w:proofErr w:type="gramEnd"/>
      <w:r w:rsidRPr="00E1269B">
        <w:t>,ab,kf</w:t>
      </w:r>
      <w:proofErr w:type="spellEnd"/>
      <w:r w:rsidRPr="00E1269B">
        <w:t>.</w:t>
      </w:r>
      <w:r w:rsidRPr="00E1269B">
        <w:tab/>
      </w:r>
    </w:p>
    <w:p w14:paraId="7984942F" w14:textId="77777777" w:rsidR="002A5ECA" w:rsidRPr="00E1269B" w:rsidRDefault="002A5ECA" w:rsidP="002A5ECA">
      <w:r w:rsidRPr="00E1269B">
        <w:t>71</w:t>
      </w:r>
      <w:r w:rsidRPr="00E1269B">
        <w:tab/>
        <w:t xml:space="preserve">ethnological </w:t>
      </w:r>
      <w:proofErr w:type="spellStart"/>
      <w:proofErr w:type="gramStart"/>
      <w:r w:rsidRPr="00E1269B">
        <w:t>research.ti</w:t>
      </w:r>
      <w:proofErr w:type="gramEnd"/>
      <w:r w:rsidRPr="00E1269B">
        <w:t>,ab,kf</w:t>
      </w:r>
      <w:proofErr w:type="spellEnd"/>
      <w:r w:rsidRPr="00E1269B">
        <w:t>.</w:t>
      </w:r>
      <w:r w:rsidRPr="00E1269B">
        <w:tab/>
      </w:r>
    </w:p>
    <w:p w14:paraId="6E35D651" w14:textId="77777777" w:rsidR="002A5ECA" w:rsidRPr="00E1269B" w:rsidRDefault="002A5ECA" w:rsidP="002A5ECA">
      <w:r w:rsidRPr="00E1269B">
        <w:t>72</w:t>
      </w:r>
      <w:r w:rsidRPr="00E1269B">
        <w:tab/>
      </w:r>
      <w:proofErr w:type="spellStart"/>
      <w:r w:rsidRPr="00E1269B">
        <w:t>ethnograph</w:t>
      </w:r>
      <w:proofErr w:type="spellEnd"/>
      <w:proofErr w:type="gramStart"/>
      <w:r w:rsidRPr="00E1269B">
        <w:t>*.</w:t>
      </w:r>
      <w:proofErr w:type="spellStart"/>
      <w:r w:rsidRPr="00E1269B">
        <w:t>ti</w:t>
      </w:r>
      <w:proofErr w:type="gramEnd"/>
      <w:r w:rsidRPr="00E1269B">
        <w:t>,ab,kf</w:t>
      </w:r>
      <w:proofErr w:type="spellEnd"/>
      <w:r w:rsidRPr="00E1269B">
        <w:t>.</w:t>
      </w:r>
      <w:r w:rsidRPr="00E1269B">
        <w:tab/>
      </w:r>
    </w:p>
    <w:p w14:paraId="226BDC63" w14:textId="77777777" w:rsidR="002A5ECA" w:rsidRPr="00E1269B" w:rsidRDefault="002A5ECA" w:rsidP="002A5ECA">
      <w:proofErr w:type="gramStart"/>
      <w:r w:rsidRPr="00E1269B">
        <w:t>73</w:t>
      </w:r>
      <w:r w:rsidRPr="00E1269B">
        <w:tab/>
      </w:r>
      <w:proofErr w:type="spellStart"/>
      <w:r w:rsidRPr="00E1269B">
        <w:t>ethnomedicine.ti,ab</w:t>
      </w:r>
      <w:proofErr w:type="gramEnd"/>
      <w:r w:rsidRPr="00E1269B">
        <w:t>,kf</w:t>
      </w:r>
      <w:proofErr w:type="spellEnd"/>
      <w:r w:rsidRPr="00E1269B">
        <w:t>.</w:t>
      </w:r>
      <w:r w:rsidRPr="00E1269B">
        <w:tab/>
      </w:r>
    </w:p>
    <w:p w14:paraId="1EF2784A" w14:textId="77777777" w:rsidR="002A5ECA" w:rsidRPr="00E1269B" w:rsidRDefault="002A5ECA" w:rsidP="002A5ECA">
      <w:proofErr w:type="gramStart"/>
      <w:r w:rsidRPr="00E1269B">
        <w:t>74</w:t>
      </w:r>
      <w:r w:rsidRPr="00E1269B">
        <w:tab/>
      </w:r>
      <w:proofErr w:type="spellStart"/>
      <w:r w:rsidRPr="00E1269B">
        <w:t>ethnonursing.ti,ab</w:t>
      </w:r>
      <w:proofErr w:type="gramEnd"/>
      <w:r w:rsidRPr="00E1269B">
        <w:t>,kf</w:t>
      </w:r>
      <w:proofErr w:type="spellEnd"/>
      <w:r w:rsidRPr="00E1269B">
        <w:t>.</w:t>
      </w:r>
      <w:r w:rsidRPr="00E1269B">
        <w:tab/>
      </w:r>
    </w:p>
    <w:p w14:paraId="56FD7CCF" w14:textId="77777777" w:rsidR="002A5ECA" w:rsidRPr="00E1269B" w:rsidRDefault="002A5ECA" w:rsidP="002A5ECA">
      <w:r w:rsidRPr="00E1269B">
        <w:t>75</w:t>
      </w:r>
      <w:r w:rsidRPr="00E1269B">
        <w:tab/>
      </w:r>
      <w:proofErr w:type="spellStart"/>
      <w:r w:rsidRPr="00E1269B">
        <w:t>phenomenol</w:t>
      </w:r>
      <w:proofErr w:type="spellEnd"/>
      <w:proofErr w:type="gramStart"/>
      <w:r w:rsidRPr="00E1269B">
        <w:t>*.</w:t>
      </w:r>
      <w:proofErr w:type="spellStart"/>
      <w:r w:rsidRPr="00E1269B">
        <w:t>ti</w:t>
      </w:r>
      <w:proofErr w:type="gramEnd"/>
      <w:r w:rsidRPr="00E1269B">
        <w:t>,ab,kf</w:t>
      </w:r>
      <w:proofErr w:type="spellEnd"/>
      <w:r w:rsidRPr="00E1269B">
        <w:t>.</w:t>
      </w:r>
      <w:r w:rsidRPr="00E1269B">
        <w:tab/>
      </w:r>
    </w:p>
    <w:p w14:paraId="55A9E771" w14:textId="77777777" w:rsidR="002A5ECA" w:rsidRPr="00E1269B" w:rsidRDefault="002A5ECA" w:rsidP="002A5ECA">
      <w:r w:rsidRPr="00E1269B">
        <w:t>76</w:t>
      </w:r>
      <w:r w:rsidRPr="00E1269B">
        <w:tab/>
        <w:t>(grounded adj (</w:t>
      </w:r>
      <w:proofErr w:type="spellStart"/>
      <w:r w:rsidRPr="00E1269B">
        <w:t>theor</w:t>
      </w:r>
      <w:proofErr w:type="spellEnd"/>
      <w:r w:rsidRPr="00E1269B">
        <w:t xml:space="preserve">* or study or studies or research or </w:t>
      </w:r>
      <w:proofErr w:type="spellStart"/>
      <w:proofErr w:type="gramStart"/>
      <w:r w:rsidRPr="00E1269B">
        <w:t>analys?s</w:t>
      </w:r>
      <w:proofErr w:type="spellEnd"/>
      <w:proofErr w:type="gramEnd"/>
      <w:r w:rsidRPr="00E1269B">
        <w:t>)).</w:t>
      </w:r>
      <w:proofErr w:type="spellStart"/>
      <w:r w:rsidRPr="00E1269B">
        <w:t>ti,ab,kf</w:t>
      </w:r>
      <w:proofErr w:type="spellEnd"/>
      <w:r w:rsidRPr="00E1269B">
        <w:t>.</w:t>
      </w:r>
      <w:r w:rsidRPr="00E1269B">
        <w:tab/>
      </w:r>
    </w:p>
    <w:p w14:paraId="7220B682" w14:textId="77777777" w:rsidR="002A5ECA" w:rsidRPr="00E1269B" w:rsidRDefault="002A5ECA" w:rsidP="002A5ECA">
      <w:r w:rsidRPr="00E1269B">
        <w:t>77</w:t>
      </w:r>
      <w:r w:rsidRPr="00E1269B">
        <w:tab/>
        <w:t xml:space="preserve">life </w:t>
      </w:r>
      <w:proofErr w:type="spellStart"/>
      <w:r w:rsidRPr="00E1269B">
        <w:t>stor</w:t>
      </w:r>
      <w:proofErr w:type="spellEnd"/>
      <w:proofErr w:type="gramStart"/>
      <w:r w:rsidRPr="00E1269B">
        <w:t>*.</w:t>
      </w:r>
      <w:proofErr w:type="spellStart"/>
      <w:r w:rsidRPr="00E1269B">
        <w:t>ti</w:t>
      </w:r>
      <w:proofErr w:type="gramEnd"/>
      <w:r w:rsidRPr="00E1269B">
        <w:t>,ab,kf</w:t>
      </w:r>
      <w:proofErr w:type="spellEnd"/>
      <w:r w:rsidRPr="00E1269B">
        <w:t>.</w:t>
      </w:r>
      <w:r w:rsidRPr="00E1269B">
        <w:tab/>
      </w:r>
    </w:p>
    <w:p w14:paraId="6C069EF9" w14:textId="77777777" w:rsidR="002A5ECA" w:rsidRPr="00E1269B" w:rsidRDefault="002A5ECA" w:rsidP="002A5ECA">
      <w:r w:rsidRPr="00E1269B">
        <w:t>78</w:t>
      </w:r>
      <w:r w:rsidRPr="00E1269B">
        <w:tab/>
        <w:t>(emic or etic or hermeneutic* or heuristic* or semiotic*</w:t>
      </w:r>
      <w:proofErr w:type="gramStart"/>
      <w:r w:rsidRPr="00E1269B">
        <w:t>).</w:t>
      </w:r>
      <w:proofErr w:type="spellStart"/>
      <w:r w:rsidRPr="00E1269B">
        <w:t>ti</w:t>
      </w:r>
      <w:proofErr w:type="gramEnd"/>
      <w:r w:rsidRPr="00E1269B">
        <w:t>,ab,kf</w:t>
      </w:r>
      <w:proofErr w:type="spellEnd"/>
      <w:r w:rsidRPr="00E1269B">
        <w:t>.</w:t>
      </w:r>
      <w:r w:rsidRPr="00E1269B">
        <w:tab/>
      </w:r>
    </w:p>
    <w:p w14:paraId="550D9923" w14:textId="77777777" w:rsidR="002A5ECA" w:rsidRPr="00E1269B" w:rsidRDefault="002A5ECA" w:rsidP="002A5ECA">
      <w:r w:rsidRPr="00E1269B">
        <w:t>79</w:t>
      </w:r>
      <w:r w:rsidRPr="00E1269B">
        <w:tab/>
        <w:t xml:space="preserve">(data adj1 </w:t>
      </w:r>
      <w:proofErr w:type="spellStart"/>
      <w:r w:rsidRPr="00E1269B">
        <w:t>saturat</w:t>
      </w:r>
      <w:proofErr w:type="spellEnd"/>
      <w:r w:rsidRPr="00E1269B">
        <w:t>$</w:t>
      </w:r>
      <w:proofErr w:type="gramStart"/>
      <w:r w:rsidRPr="00E1269B">
        <w:t>).</w:t>
      </w:r>
      <w:proofErr w:type="spellStart"/>
      <w:r w:rsidRPr="00E1269B">
        <w:t>ti</w:t>
      </w:r>
      <w:proofErr w:type="gramEnd"/>
      <w:r w:rsidRPr="00E1269B">
        <w:t>,ab,kf</w:t>
      </w:r>
      <w:proofErr w:type="spellEnd"/>
      <w:r w:rsidRPr="00E1269B">
        <w:t>.</w:t>
      </w:r>
      <w:r w:rsidRPr="00E1269B">
        <w:tab/>
      </w:r>
    </w:p>
    <w:p w14:paraId="05B8B619" w14:textId="77777777" w:rsidR="002A5ECA" w:rsidRPr="00E1269B" w:rsidRDefault="002A5ECA" w:rsidP="002A5ECA">
      <w:r w:rsidRPr="00E1269B">
        <w:t>80</w:t>
      </w:r>
      <w:r w:rsidRPr="00E1269B">
        <w:tab/>
        <w:t xml:space="preserve">participant </w:t>
      </w:r>
      <w:proofErr w:type="spellStart"/>
      <w:r w:rsidRPr="00E1269B">
        <w:t>observ</w:t>
      </w:r>
      <w:proofErr w:type="spellEnd"/>
      <w:proofErr w:type="gramStart"/>
      <w:r w:rsidRPr="00E1269B">
        <w:t>*.</w:t>
      </w:r>
      <w:proofErr w:type="spellStart"/>
      <w:r w:rsidRPr="00E1269B">
        <w:t>ti</w:t>
      </w:r>
      <w:proofErr w:type="gramEnd"/>
      <w:r w:rsidRPr="00E1269B">
        <w:t>,ab,kf</w:t>
      </w:r>
      <w:proofErr w:type="spellEnd"/>
      <w:r w:rsidRPr="00E1269B">
        <w:t>.</w:t>
      </w:r>
      <w:r w:rsidRPr="00E1269B">
        <w:tab/>
      </w:r>
    </w:p>
    <w:p w14:paraId="1A2EA384" w14:textId="77777777" w:rsidR="002A5ECA" w:rsidRPr="00E1269B" w:rsidRDefault="002A5ECA" w:rsidP="002A5ECA">
      <w:r w:rsidRPr="00E1269B">
        <w:lastRenderedPageBreak/>
        <w:t>81</w:t>
      </w:r>
      <w:r w:rsidRPr="00E1269B">
        <w:tab/>
        <w:t xml:space="preserve">(social construct* or postmodern* or post-structural* or post structural* or </w:t>
      </w:r>
      <w:proofErr w:type="spellStart"/>
      <w:r w:rsidRPr="00E1269B">
        <w:t>poststructural</w:t>
      </w:r>
      <w:proofErr w:type="spellEnd"/>
      <w:r w:rsidRPr="00E1269B">
        <w:t xml:space="preserve">* or </w:t>
      </w:r>
      <w:proofErr w:type="spellStart"/>
      <w:r w:rsidRPr="00E1269B">
        <w:t>post modern</w:t>
      </w:r>
      <w:proofErr w:type="spellEnd"/>
      <w:r w:rsidRPr="00E1269B">
        <w:t>* or post-modern*</w:t>
      </w:r>
      <w:proofErr w:type="gramStart"/>
      <w:r w:rsidRPr="00E1269B">
        <w:t>).</w:t>
      </w:r>
      <w:proofErr w:type="spellStart"/>
      <w:r w:rsidRPr="00E1269B">
        <w:t>ti</w:t>
      </w:r>
      <w:proofErr w:type="gramEnd"/>
      <w:r w:rsidRPr="00E1269B">
        <w:t>,ab,kf</w:t>
      </w:r>
      <w:proofErr w:type="spellEnd"/>
      <w:r w:rsidRPr="00E1269B">
        <w:t>.</w:t>
      </w:r>
      <w:r w:rsidRPr="00E1269B">
        <w:tab/>
      </w:r>
    </w:p>
    <w:p w14:paraId="0A43CEE8" w14:textId="77777777" w:rsidR="002A5ECA" w:rsidRPr="00E1269B" w:rsidRDefault="002A5ECA" w:rsidP="002A5ECA">
      <w:r w:rsidRPr="00E1269B">
        <w:t>82</w:t>
      </w:r>
      <w:r w:rsidRPr="00E1269B">
        <w:tab/>
        <w:t xml:space="preserve">(action research or cooperative </w:t>
      </w:r>
      <w:proofErr w:type="spellStart"/>
      <w:r w:rsidRPr="00E1269B">
        <w:t>inquir</w:t>
      </w:r>
      <w:proofErr w:type="spellEnd"/>
      <w:r w:rsidRPr="00E1269B">
        <w:t xml:space="preserve">* or </w:t>
      </w:r>
      <w:proofErr w:type="spellStart"/>
      <w:r w:rsidRPr="00E1269B">
        <w:t>co operative</w:t>
      </w:r>
      <w:proofErr w:type="spellEnd"/>
      <w:r w:rsidRPr="00E1269B">
        <w:t xml:space="preserve"> </w:t>
      </w:r>
      <w:proofErr w:type="spellStart"/>
      <w:r w:rsidRPr="00E1269B">
        <w:t>inquir</w:t>
      </w:r>
      <w:proofErr w:type="spellEnd"/>
      <w:r w:rsidRPr="00E1269B">
        <w:t xml:space="preserve">* or co-operative </w:t>
      </w:r>
      <w:proofErr w:type="spellStart"/>
      <w:r w:rsidRPr="00E1269B">
        <w:t>inquir</w:t>
      </w:r>
      <w:proofErr w:type="spellEnd"/>
      <w:r w:rsidRPr="00E1269B">
        <w:t>*</w:t>
      </w:r>
      <w:proofErr w:type="gramStart"/>
      <w:r w:rsidRPr="00E1269B">
        <w:t>).</w:t>
      </w:r>
      <w:proofErr w:type="spellStart"/>
      <w:r w:rsidRPr="00E1269B">
        <w:t>ti</w:t>
      </w:r>
      <w:proofErr w:type="gramEnd"/>
      <w:r w:rsidRPr="00E1269B">
        <w:t>,ab,kf</w:t>
      </w:r>
      <w:proofErr w:type="spellEnd"/>
      <w:r w:rsidRPr="00E1269B">
        <w:t>.</w:t>
      </w:r>
      <w:r w:rsidRPr="00E1269B">
        <w:tab/>
      </w:r>
    </w:p>
    <w:p w14:paraId="6665467D" w14:textId="77777777" w:rsidR="002A5ECA" w:rsidRPr="00E1269B" w:rsidRDefault="002A5ECA" w:rsidP="002A5ECA">
      <w:r w:rsidRPr="00E1269B">
        <w:t>83</w:t>
      </w:r>
      <w:r w:rsidRPr="00E1269B">
        <w:tab/>
        <w:t>(humanistic or existential or experiential or paradigm*</w:t>
      </w:r>
      <w:proofErr w:type="gramStart"/>
      <w:r w:rsidRPr="00E1269B">
        <w:t>).</w:t>
      </w:r>
      <w:proofErr w:type="spellStart"/>
      <w:r w:rsidRPr="00E1269B">
        <w:t>ti</w:t>
      </w:r>
      <w:proofErr w:type="gramEnd"/>
      <w:r w:rsidRPr="00E1269B">
        <w:t>,ab,kf</w:t>
      </w:r>
      <w:proofErr w:type="spellEnd"/>
      <w:r w:rsidRPr="00E1269B">
        <w:t>.</w:t>
      </w:r>
      <w:r w:rsidRPr="00E1269B">
        <w:tab/>
      </w:r>
    </w:p>
    <w:p w14:paraId="564E09B1" w14:textId="77777777" w:rsidR="002A5ECA" w:rsidRPr="00E1269B" w:rsidRDefault="002A5ECA" w:rsidP="002A5ECA">
      <w:r w:rsidRPr="00E1269B">
        <w:t>84</w:t>
      </w:r>
      <w:r w:rsidRPr="00E1269B">
        <w:tab/>
        <w:t>(field adj (study or studies or research or work)</w:t>
      </w:r>
      <w:proofErr w:type="gramStart"/>
      <w:r w:rsidRPr="00E1269B">
        <w:t>).</w:t>
      </w:r>
      <w:proofErr w:type="spellStart"/>
      <w:r w:rsidRPr="00E1269B">
        <w:t>ti</w:t>
      </w:r>
      <w:proofErr w:type="gramEnd"/>
      <w:r w:rsidRPr="00E1269B">
        <w:t>,ab,kf</w:t>
      </w:r>
      <w:proofErr w:type="spellEnd"/>
      <w:r w:rsidRPr="00E1269B">
        <w:t>.</w:t>
      </w:r>
      <w:r w:rsidRPr="00E1269B">
        <w:tab/>
      </w:r>
    </w:p>
    <w:p w14:paraId="0AD6B4CE" w14:textId="77777777" w:rsidR="002A5ECA" w:rsidRPr="00E1269B" w:rsidRDefault="002A5ECA" w:rsidP="002A5ECA">
      <w:r w:rsidRPr="00E1269B">
        <w:t>85</w:t>
      </w:r>
      <w:r w:rsidRPr="00E1269B">
        <w:tab/>
        <w:t>(human science or social science</w:t>
      </w:r>
      <w:proofErr w:type="gramStart"/>
      <w:r w:rsidRPr="00E1269B">
        <w:t>).</w:t>
      </w:r>
      <w:proofErr w:type="spellStart"/>
      <w:r w:rsidRPr="00E1269B">
        <w:t>ti</w:t>
      </w:r>
      <w:proofErr w:type="gramEnd"/>
      <w:r w:rsidRPr="00E1269B">
        <w:t>,ab,kf</w:t>
      </w:r>
      <w:proofErr w:type="spellEnd"/>
      <w:r w:rsidRPr="00E1269B">
        <w:t>.</w:t>
      </w:r>
      <w:r w:rsidRPr="00E1269B">
        <w:tab/>
      </w:r>
    </w:p>
    <w:p w14:paraId="69E2ECB8" w14:textId="77777777" w:rsidR="002A5ECA" w:rsidRPr="00E1269B" w:rsidRDefault="002A5ECA" w:rsidP="002A5ECA">
      <w:r w:rsidRPr="00E1269B">
        <w:t>86</w:t>
      </w:r>
      <w:r w:rsidRPr="00E1269B">
        <w:tab/>
        <w:t xml:space="preserve">biographical </w:t>
      </w:r>
      <w:proofErr w:type="spellStart"/>
      <w:proofErr w:type="gramStart"/>
      <w:r w:rsidRPr="00E1269B">
        <w:t>method.ti</w:t>
      </w:r>
      <w:proofErr w:type="gramEnd"/>
      <w:r w:rsidRPr="00E1269B">
        <w:t>,ab,kf</w:t>
      </w:r>
      <w:proofErr w:type="spellEnd"/>
      <w:r w:rsidRPr="00E1269B">
        <w:t>.</w:t>
      </w:r>
      <w:r w:rsidRPr="00E1269B">
        <w:tab/>
      </w:r>
    </w:p>
    <w:p w14:paraId="41A03D4A" w14:textId="77777777" w:rsidR="002A5ECA" w:rsidRPr="00E1269B" w:rsidRDefault="002A5ECA" w:rsidP="002A5ECA">
      <w:r w:rsidRPr="00E1269B">
        <w:t>87</w:t>
      </w:r>
      <w:r w:rsidRPr="00E1269B">
        <w:tab/>
        <w:t xml:space="preserve">theoretical </w:t>
      </w:r>
      <w:proofErr w:type="spellStart"/>
      <w:r w:rsidRPr="00E1269B">
        <w:t>sampl</w:t>
      </w:r>
      <w:proofErr w:type="spellEnd"/>
      <w:proofErr w:type="gramStart"/>
      <w:r w:rsidRPr="00E1269B">
        <w:t>*.</w:t>
      </w:r>
      <w:proofErr w:type="spellStart"/>
      <w:r w:rsidRPr="00E1269B">
        <w:t>ti</w:t>
      </w:r>
      <w:proofErr w:type="gramEnd"/>
      <w:r w:rsidRPr="00E1269B">
        <w:t>,ab,kf</w:t>
      </w:r>
      <w:proofErr w:type="spellEnd"/>
      <w:r w:rsidRPr="00E1269B">
        <w:t>.</w:t>
      </w:r>
      <w:r w:rsidRPr="00E1269B">
        <w:tab/>
      </w:r>
    </w:p>
    <w:p w14:paraId="3B5C0FAF" w14:textId="77777777" w:rsidR="002A5ECA" w:rsidRPr="00E1269B" w:rsidRDefault="002A5ECA" w:rsidP="002A5ECA">
      <w:r w:rsidRPr="00E1269B">
        <w:t>88</w:t>
      </w:r>
      <w:r w:rsidRPr="00E1269B">
        <w:tab/>
        <w:t>((</w:t>
      </w:r>
      <w:proofErr w:type="spellStart"/>
      <w:r w:rsidRPr="00E1269B">
        <w:t>purpos</w:t>
      </w:r>
      <w:proofErr w:type="spellEnd"/>
      <w:r w:rsidRPr="00E1269B">
        <w:t xml:space="preserve">* adj4 </w:t>
      </w:r>
      <w:proofErr w:type="spellStart"/>
      <w:r w:rsidRPr="00E1269B">
        <w:t>sampl</w:t>
      </w:r>
      <w:proofErr w:type="spellEnd"/>
      <w:r w:rsidRPr="00E1269B">
        <w:t>*) or (focus adj group*)</w:t>
      </w:r>
      <w:proofErr w:type="gramStart"/>
      <w:r w:rsidRPr="00E1269B">
        <w:t>).</w:t>
      </w:r>
      <w:proofErr w:type="spellStart"/>
      <w:r w:rsidRPr="00E1269B">
        <w:t>ti</w:t>
      </w:r>
      <w:proofErr w:type="gramEnd"/>
      <w:r w:rsidRPr="00E1269B">
        <w:t>,ab,kf</w:t>
      </w:r>
      <w:proofErr w:type="spellEnd"/>
      <w:r w:rsidRPr="00E1269B">
        <w:t>.</w:t>
      </w:r>
      <w:r w:rsidRPr="00E1269B">
        <w:tab/>
      </w:r>
    </w:p>
    <w:p w14:paraId="55D27135" w14:textId="77777777" w:rsidR="002A5ECA" w:rsidRPr="00E1269B" w:rsidRDefault="002A5ECA" w:rsidP="002A5ECA">
      <w:r w:rsidRPr="00E1269B">
        <w:t>89</w:t>
      </w:r>
      <w:r w:rsidRPr="00E1269B">
        <w:tab/>
        <w:t>(open-ended or narrative* or textual or texts or semi-structured</w:t>
      </w:r>
      <w:proofErr w:type="gramStart"/>
      <w:r w:rsidRPr="00E1269B">
        <w:t>).</w:t>
      </w:r>
      <w:proofErr w:type="spellStart"/>
      <w:r w:rsidRPr="00E1269B">
        <w:t>ti</w:t>
      </w:r>
      <w:proofErr w:type="gramEnd"/>
      <w:r w:rsidRPr="00E1269B">
        <w:t>,ab,kf</w:t>
      </w:r>
      <w:proofErr w:type="spellEnd"/>
      <w:r w:rsidRPr="00E1269B">
        <w:t>.</w:t>
      </w:r>
      <w:r w:rsidRPr="00E1269B">
        <w:tab/>
      </w:r>
    </w:p>
    <w:p w14:paraId="054DE6C8" w14:textId="77777777" w:rsidR="002A5ECA" w:rsidRPr="00E1269B" w:rsidRDefault="002A5ECA" w:rsidP="002A5ECA">
      <w:r w:rsidRPr="00E1269B">
        <w:t>90</w:t>
      </w:r>
      <w:r w:rsidRPr="00E1269B">
        <w:tab/>
        <w:t xml:space="preserve">(life world* or life-world* or conversation </w:t>
      </w:r>
      <w:proofErr w:type="spellStart"/>
      <w:proofErr w:type="gramStart"/>
      <w:r w:rsidRPr="00E1269B">
        <w:t>analys?s</w:t>
      </w:r>
      <w:proofErr w:type="spellEnd"/>
      <w:proofErr w:type="gramEnd"/>
      <w:r w:rsidRPr="00E1269B">
        <w:t xml:space="preserve"> or personal experience* or theoretical saturation).</w:t>
      </w:r>
      <w:proofErr w:type="spellStart"/>
      <w:r w:rsidRPr="00E1269B">
        <w:t>ti,ab,kf</w:t>
      </w:r>
      <w:proofErr w:type="spellEnd"/>
      <w:r w:rsidRPr="00E1269B">
        <w:t>.</w:t>
      </w:r>
      <w:r w:rsidRPr="00E1269B">
        <w:tab/>
      </w:r>
    </w:p>
    <w:p w14:paraId="189B490C" w14:textId="77777777" w:rsidR="002A5ECA" w:rsidRPr="00E1269B" w:rsidRDefault="002A5ECA" w:rsidP="002A5ECA">
      <w:r w:rsidRPr="00E1269B">
        <w:t>91</w:t>
      </w:r>
      <w:r w:rsidRPr="00E1269B">
        <w:tab/>
        <w:t>((lived or life) adj experience*</w:t>
      </w:r>
      <w:proofErr w:type="gramStart"/>
      <w:r w:rsidRPr="00E1269B">
        <w:t>).</w:t>
      </w:r>
      <w:proofErr w:type="spellStart"/>
      <w:r w:rsidRPr="00E1269B">
        <w:t>ti</w:t>
      </w:r>
      <w:proofErr w:type="gramEnd"/>
      <w:r w:rsidRPr="00E1269B">
        <w:t>,ab,kf</w:t>
      </w:r>
      <w:proofErr w:type="spellEnd"/>
      <w:r w:rsidRPr="00E1269B">
        <w:t>.</w:t>
      </w:r>
      <w:r w:rsidRPr="00E1269B">
        <w:tab/>
      </w:r>
    </w:p>
    <w:p w14:paraId="184E024A" w14:textId="77777777" w:rsidR="002A5ECA" w:rsidRPr="00E1269B" w:rsidRDefault="002A5ECA" w:rsidP="002A5ECA">
      <w:r w:rsidRPr="00E1269B">
        <w:t>92</w:t>
      </w:r>
      <w:r w:rsidRPr="00E1269B">
        <w:tab/>
        <w:t xml:space="preserve">cluster </w:t>
      </w:r>
      <w:proofErr w:type="spellStart"/>
      <w:r w:rsidRPr="00E1269B">
        <w:t>sampl</w:t>
      </w:r>
      <w:proofErr w:type="spellEnd"/>
      <w:proofErr w:type="gramStart"/>
      <w:r w:rsidRPr="00E1269B">
        <w:t>*.</w:t>
      </w:r>
      <w:proofErr w:type="spellStart"/>
      <w:r w:rsidRPr="00E1269B">
        <w:t>ti</w:t>
      </w:r>
      <w:proofErr w:type="gramEnd"/>
      <w:r w:rsidRPr="00E1269B">
        <w:t>,ab,kf</w:t>
      </w:r>
      <w:proofErr w:type="spellEnd"/>
      <w:r w:rsidRPr="00E1269B">
        <w:t>.</w:t>
      </w:r>
      <w:r w:rsidRPr="00E1269B">
        <w:tab/>
      </w:r>
    </w:p>
    <w:p w14:paraId="03BA9BD1" w14:textId="77777777" w:rsidR="002A5ECA" w:rsidRPr="00E1269B" w:rsidRDefault="002A5ECA" w:rsidP="002A5ECA">
      <w:r w:rsidRPr="00E1269B">
        <w:t>93</w:t>
      </w:r>
      <w:r w:rsidRPr="00E1269B">
        <w:tab/>
        <w:t>observational method</w:t>
      </w:r>
      <w:proofErr w:type="gramStart"/>
      <w:r w:rsidRPr="00E1269B">
        <w:t>*.</w:t>
      </w:r>
      <w:proofErr w:type="spellStart"/>
      <w:r w:rsidRPr="00E1269B">
        <w:t>ti</w:t>
      </w:r>
      <w:proofErr w:type="gramEnd"/>
      <w:r w:rsidRPr="00E1269B">
        <w:t>,ab,kf</w:t>
      </w:r>
      <w:proofErr w:type="spellEnd"/>
      <w:r w:rsidRPr="00E1269B">
        <w:t>.</w:t>
      </w:r>
      <w:r w:rsidRPr="00E1269B">
        <w:tab/>
      </w:r>
    </w:p>
    <w:p w14:paraId="28F8469E" w14:textId="77777777" w:rsidR="002A5ECA" w:rsidRPr="00E1269B" w:rsidRDefault="002A5ECA" w:rsidP="002A5ECA">
      <w:r w:rsidRPr="00E1269B">
        <w:t>94</w:t>
      </w:r>
      <w:r w:rsidRPr="00E1269B">
        <w:tab/>
        <w:t xml:space="preserve">content </w:t>
      </w:r>
      <w:proofErr w:type="spellStart"/>
      <w:proofErr w:type="gramStart"/>
      <w:r w:rsidRPr="00E1269B">
        <w:t>analysis.ti</w:t>
      </w:r>
      <w:proofErr w:type="gramEnd"/>
      <w:r w:rsidRPr="00E1269B">
        <w:t>,ab,kf</w:t>
      </w:r>
      <w:proofErr w:type="spellEnd"/>
      <w:r w:rsidRPr="00E1269B">
        <w:t>.</w:t>
      </w:r>
      <w:r w:rsidRPr="00E1269B">
        <w:tab/>
      </w:r>
    </w:p>
    <w:p w14:paraId="57B9DCE2" w14:textId="77777777" w:rsidR="002A5ECA" w:rsidRPr="00E1269B" w:rsidRDefault="002A5ECA" w:rsidP="002A5ECA">
      <w:r w:rsidRPr="00E1269B">
        <w:t>95</w:t>
      </w:r>
      <w:r w:rsidRPr="00E1269B">
        <w:tab/>
        <w:t>(constant adj (comparative or comparison)</w:t>
      </w:r>
      <w:proofErr w:type="gramStart"/>
      <w:r w:rsidRPr="00E1269B">
        <w:t>).</w:t>
      </w:r>
      <w:proofErr w:type="spellStart"/>
      <w:r w:rsidRPr="00E1269B">
        <w:t>ti</w:t>
      </w:r>
      <w:proofErr w:type="gramEnd"/>
      <w:r w:rsidRPr="00E1269B">
        <w:t>,ab,kf</w:t>
      </w:r>
      <w:proofErr w:type="spellEnd"/>
      <w:r w:rsidRPr="00E1269B">
        <w:t>.</w:t>
      </w:r>
      <w:r w:rsidRPr="00E1269B">
        <w:tab/>
      </w:r>
    </w:p>
    <w:p w14:paraId="105BC0DE" w14:textId="77777777" w:rsidR="002A5ECA" w:rsidRPr="00E1269B" w:rsidRDefault="002A5ECA" w:rsidP="002A5ECA">
      <w:r w:rsidRPr="00E1269B">
        <w:t>96</w:t>
      </w:r>
      <w:r w:rsidRPr="00E1269B">
        <w:tab/>
        <w:t xml:space="preserve">((discourse* or </w:t>
      </w:r>
      <w:proofErr w:type="spellStart"/>
      <w:r w:rsidRPr="00E1269B">
        <w:t>discurs</w:t>
      </w:r>
      <w:proofErr w:type="spellEnd"/>
      <w:r w:rsidRPr="00E1269B">
        <w:t xml:space="preserve">*) adj3 </w:t>
      </w:r>
      <w:proofErr w:type="spellStart"/>
      <w:proofErr w:type="gramStart"/>
      <w:r w:rsidRPr="00E1269B">
        <w:t>analys?s</w:t>
      </w:r>
      <w:proofErr w:type="spellEnd"/>
      <w:proofErr w:type="gramEnd"/>
      <w:r w:rsidRPr="00E1269B">
        <w:t>).</w:t>
      </w:r>
      <w:proofErr w:type="spellStart"/>
      <w:r w:rsidRPr="00E1269B">
        <w:t>ti,ab,kf</w:t>
      </w:r>
      <w:proofErr w:type="spellEnd"/>
      <w:r w:rsidRPr="00E1269B">
        <w:t>.</w:t>
      </w:r>
      <w:r w:rsidRPr="00E1269B">
        <w:tab/>
      </w:r>
    </w:p>
    <w:p w14:paraId="2B02B44E" w14:textId="77777777" w:rsidR="002A5ECA" w:rsidRPr="00E1269B" w:rsidRDefault="002A5ECA" w:rsidP="002A5ECA">
      <w:r w:rsidRPr="00E1269B">
        <w:t>97</w:t>
      </w:r>
      <w:r w:rsidRPr="00E1269B">
        <w:tab/>
        <w:t>(</w:t>
      </w:r>
      <w:proofErr w:type="spellStart"/>
      <w:r w:rsidRPr="00E1269B">
        <w:t>heidegger</w:t>
      </w:r>
      <w:proofErr w:type="spellEnd"/>
      <w:r w:rsidRPr="00E1269B">
        <w:t xml:space="preserve">* or </w:t>
      </w:r>
      <w:proofErr w:type="spellStart"/>
      <w:r w:rsidRPr="00E1269B">
        <w:t>colaizzi</w:t>
      </w:r>
      <w:proofErr w:type="spellEnd"/>
      <w:r w:rsidRPr="00E1269B">
        <w:t xml:space="preserve">* or </w:t>
      </w:r>
      <w:proofErr w:type="spellStart"/>
      <w:r w:rsidRPr="00E1269B">
        <w:t>spiegelberg</w:t>
      </w:r>
      <w:proofErr w:type="spellEnd"/>
      <w:r w:rsidRPr="00E1269B">
        <w:t xml:space="preserve">* or </w:t>
      </w:r>
      <w:proofErr w:type="spellStart"/>
      <w:r w:rsidRPr="00E1269B">
        <w:t>merleau</w:t>
      </w:r>
      <w:proofErr w:type="spellEnd"/>
      <w:r w:rsidRPr="00E1269B">
        <w:t xml:space="preserve">* or </w:t>
      </w:r>
      <w:proofErr w:type="spellStart"/>
      <w:r w:rsidRPr="00E1269B">
        <w:t>husserl</w:t>
      </w:r>
      <w:proofErr w:type="spellEnd"/>
      <w:r w:rsidRPr="00E1269B">
        <w:t xml:space="preserve">* or </w:t>
      </w:r>
      <w:proofErr w:type="spellStart"/>
      <w:r w:rsidRPr="00E1269B">
        <w:t>foucault</w:t>
      </w:r>
      <w:proofErr w:type="spellEnd"/>
      <w:r w:rsidRPr="00E1269B">
        <w:t xml:space="preserve">* or </w:t>
      </w:r>
      <w:proofErr w:type="spellStart"/>
      <w:r w:rsidRPr="00E1269B">
        <w:t>ricoeur</w:t>
      </w:r>
      <w:proofErr w:type="spellEnd"/>
      <w:r w:rsidRPr="00E1269B">
        <w:t xml:space="preserve"> or </w:t>
      </w:r>
      <w:proofErr w:type="spellStart"/>
      <w:r w:rsidRPr="00E1269B">
        <w:t>glaser</w:t>
      </w:r>
      <w:proofErr w:type="spellEnd"/>
      <w:r w:rsidRPr="00E1269B">
        <w:t>*</w:t>
      </w:r>
      <w:proofErr w:type="gramStart"/>
      <w:r w:rsidRPr="00E1269B">
        <w:t>).</w:t>
      </w:r>
      <w:proofErr w:type="spellStart"/>
      <w:r w:rsidRPr="00E1269B">
        <w:t>ti</w:t>
      </w:r>
      <w:proofErr w:type="gramEnd"/>
      <w:r w:rsidRPr="00E1269B">
        <w:t>,ab,kf</w:t>
      </w:r>
      <w:proofErr w:type="spellEnd"/>
      <w:r w:rsidRPr="00E1269B">
        <w:t>.</w:t>
      </w:r>
      <w:r w:rsidRPr="00E1269B">
        <w:tab/>
      </w:r>
    </w:p>
    <w:p w14:paraId="21CBDBE5" w14:textId="77777777" w:rsidR="002A5ECA" w:rsidRPr="00E1269B" w:rsidRDefault="002A5ECA" w:rsidP="002A5ECA">
      <w:pPr>
        <w:rPr>
          <w:lang w:val="nl-NL"/>
        </w:rPr>
      </w:pPr>
      <w:r w:rsidRPr="00E1269B">
        <w:rPr>
          <w:lang w:val="nl-NL"/>
        </w:rPr>
        <w:t>98</w:t>
      </w:r>
      <w:r w:rsidRPr="00E1269B">
        <w:rPr>
          <w:lang w:val="nl-NL"/>
        </w:rPr>
        <w:tab/>
        <w:t>(van adj manen*).ti,ab,kf.</w:t>
      </w:r>
      <w:r w:rsidRPr="00E1269B">
        <w:rPr>
          <w:lang w:val="nl-NL"/>
        </w:rPr>
        <w:tab/>
      </w:r>
    </w:p>
    <w:p w14:paraId="24BFA594" w14:textId="77777777" w:rsidR="002A5ECA" w:rsidRPr="00E1269B" w:rsidRDefault="002A5ECA" w:rsidP="002A5ECA">
      <w:pPr>
        <w:rPr>
          <w:lang w:val="nl-NL"/>
        </w:rPr>
      </w:pPr>
      <w:r w:rsidRPr="00E1269B">
        <w:rPr>
          <w:lang w:val="nl-NL"/>
        </w:rPr>
        <w:t>99</w:t>
      </w:r>
      <w:r w:rsidRPr="00E1269B">
        <w:rPr>
          <w:lang w:val="nl-NL"/>
        </w:rPr>
        <w:tab/>
        <w:t>(van adj kaam*).ti,ab,kf.</w:t>
      </w:r>
      <w:r w:rsidRPr="00E1269B">
        <w:rPr>
          <w:lang w:val="nl-NL"/>
        </w:rPr>
        <w:tab/>
      </w:r>
    </w:p>
    <w:p w14:paraId="673FD9E2" w14:textId="77777777" w:rsidR="002A5ECA" w:rsidRPr="00E1269B" w:rsidRDefault="002A5ECA" w:rsidP="002A5ECA">
      <w:r w:rsidRPr="00E1269B">
        <w:t>100</w:t>
      </w:r>
      <w:r w:rsidRPr="00E1269B">
        <w:tab/>
        <w:t>(</w:t>
      </w:r>
      <w:proofErr w:type="spellStart"/>
      <w:r w:rsidRPr="00E1269B">
        <w:t>corbin</w:t>
      </w:r>
      <w:proofErr w:type="spellEnd"/>
      <w:r w:rsidRPr="00E1269B">
        <w:t xml:space="preserve">* adj2 </w:t>
      </w:r>
      <w:proofErr w:type="spellStart"/>
      <w:r w:rsidRPr="00E1269B">
        <w:t>strauss</w:t>
      </w:r>
      <w:proofErr w:type="spellEnd"/>
      <w:r w:rsidRPr="00E1269B">
        <w:t>*</w:t>
      </w:r>
      <w:proofErr w:type="gramStart"/>
      <w:r w:rsidRPr="00E1269B">
        <w:t>).</w:t>
      </w:r>
      <w:proofErr w:type="spellStart"/>
      <w:r w:rsidRPr="00E1269B">
        <w:t>ti</w:t>
      </w:r>
      <w:proofErr w:type="gramEnd"/>
      <w:r w:rsidRPr="00E1269B">
        <w:t>,ab,kf</w:t>
      </w:r>
      <w:proofErr w:type="spellEnd"/>
      <w:r w:rsidRPr="00E1269B">
        <w:t>.</w:t>
      </w:r>
      <w:r w:rsidRPr="00E1269B">
        <w:tab/>
      </w:r>
    </w:p>
    <w:p w14:paraId="17969902" w14:textId="77777777" w:rsidR="002A5ECA" w:rsidRPr="00E1269B" w:rsidRDefault="002A5ECA" w:rsidP="002A5ECA">
      <w:r w:rsidRPr="00E1269B">
        <w:t>101</w:t>
      </w:r>
      <w:r w:rsidRPr="00E1269B">
        <w:tab/>
        <w:t>66 or 67 or 68 or 69 or 70 or 71 or 72 or 73 or 74 or 75 or 76 or 77 or 78 or 79 or 80 or 81 or 82 or 83 or 84 or 85 or 86 or 87 or 88 or 89 or 90 or 91 or 92 or 93 or 94 or 95 or 96 or 97 or 98 or 99 or 100</w:t>
      </w:r>
      <w:r w:rsidRPr="00E1269B">
        <w:tab/>
      </w:r>
    </w:p>
    <w:p w14:paraId="07789668" w14:textId="77777777" w:rsidR="002A5ECA" w:rsidRPr="00E1269B" w:rsidRDefault="002A5ECA" w:rsidP="002A5ECA">
      <w:r w:rsidRPr="00E1269B">
        <w:t>102</w:t>
      </w:r>
      <w:r w:rsidRPr="00E1269B">
        <w:tab/>
        <w:t>28 and 101</w:t>
      </w:r>
      <w:r w:rsidRPr="00E1269B">
        <w:tab/>
      </w:r>
    </w:p>
    <w:p w14:paraId="382EBB7E" w14:textId="77777777" w:rsidR="002A5ECA" w:rsidRPr="00E1269B" w:rsidRDefault="002A5ECA" w:rsidP="002A5ECA">
      <w:r w:rsidRPr="00E1269B">
        <w:t>103</w:t>
      </w:r>
      <w:r w:rsidRPr="00E1269B">
        <w:tab/>
        <w:t>65 or 102</w:t>
      </w:r>
      <w:r w:rsidRPr="00E1269B">
        <w:tab/>
      </w:r>
    </w:p>
    <w:p w14:paraId="73DBB4F3" w14:textId="77777777" w:rsidR="002A5ECA" w:rsidRPr="00E1269B" w:rsidRDefault="002A5ECA" w:rsidP="002A5ECA">
      <w:r w:rsidRPr="00E1269B">
        <w:t>104</w:t>
      </w:r>
      <w:r w:rsidRPr="00E1269B">
        <w:tab/>
        <w:t>Epidemiologic Methods/</w:t>
      </w:r>
      <w:r w:rsidRPr="00E1269B">
        <w:tab/>
      </w:r>
    </w:p>
    <w:p w14:paraId="4EB9C8DC" w14:textId="77777777" w:rsidR="002A5ECA" w:rsidRPr="00E1269B" w:rsidRDefault="002A5ECA" w:rsidP="002A5ECA">
      <w:r w:rsidRPr="00E1269B">
        <w:t>105</w:t>
      </w:r>
      <w:r w:rsidRPr="00E1269B">
        <w:tab/>
        <w:t>exp Epidemiologic Studies/</w:t>
      </w:r>
      <w:r w:rsidRPr="00E1269B">
        <w:tab/>
      </w:r>
    </w:p>
    <w:p w14:paraId="485B800E" w14:textId="77777777" w:rsidR="002A5ECA" w:rsidRPr="00E1269B" w:rsidRDefault="002A5ECA" w:rsidP="002A5ECA">
      <w:r w:rsidRPr="00E1269B">
        <w:t>106</w:t>
      </w:r>
      <w:r w:rsidRPr="00E1269B">
        <w:tab/>
        <w:t>Observational Studies as Topic/</w:t>
      </w:r>
      <w:r w:rsidRPr="00E1269B">
        <w:tab/>
      </w:r>
    </w:p>
    <w:p w14:paraId="794C74A5" w14:textId="77777777" w:rsidR="002A5ECA" w:rsidRPr="00E1269B" w:rsidRDefault="002A5ECA" w:rsidP="002A5ECA">
      <w:r w:rsidRPr="00E1269B">
        <w:lastRenderedPageBreak/>
        <w:t>107</w:t>
      </w:r>
      <w:r w:rsidRPr="00E1269B">
        <w:tab/>
        <w:t>Clinical Studies as Topic/</w:t>
      </w:r>
      <w:r w:rsidRPr="00E1269B">
        <w:tab/>
      </w:r>
    </w:p>
    <w:p w14:paraId="0523DCCD" w14:textId="77777777" w:rsidR="002A5ECA" w:rsidRPr="00E1269B" w:rsidRDefault="002A5ECA" w:rsidP="002A5ECA">
      <w:r w:rsidRPr="00E1269B">
        <w:t>108</w:t>
      </w:r>
      <w:r w:rsidRPr="00E1269B">
        <w:tab/>
        <w:t>single-case studies as topic/</w:t>
      </w:r>
      <w:r w:rsidRPr="00E1269B">
        <w:tab/>
      </w:r>
    </w:p>
    <w:p w14:paraId="4BDA4584" w14:textId="77777777" w:rsidR="002A5ECA" w:rsidRPr="00E1269B" w:rsidRDefault="002A5ECA" w:rsidP="002A5ECA">
      <w:r w:rsidRPr="00E1269B">
        <w:t>109</w:t>
      </w:r>
      <w:r w:rsidRPr="00E1269B">
        <w:tab/>
        <w:t>case reports as topic/</w:t>
      </w:r>
      <w:r w:rsidRPr="00E1269B">
        <w:tab/>
      </w:r>
    </w:p>
    <w:p w14:paraId="0FA9B6C4" w14:textId="77777777" w:rsidR="002A5ECA" w:rsidRPr="00E1269B" w:rsidRDefault="002A5ECA" w:rsidP="002A5ECA">
      <w:r w:rsidRPr="00E1269B">
        <w:t>110</w:t>
      </w:r>
      <w:r w:rsidRPr="00E1269B">
        <w:tab/>
        <w:t>(Observational Study or Validation Studies or Clinical Study</w:t>
      </w:r>
      <w:proofErr w:type="gramStart"/>
      <w:r w:rsidRPr="00E1269B">
        <w:t>).pt.</w:t>
      </w:r>
      <w:proofErr w:type="gramEnd"/>
      <w:r w:rsidRPr="00E1269B">
        <w:tab/>
      </w:r>
    </w:p>
    <w:p w14:paraId="7CD5408F" w14:textId="77777777" w:rsidR="002A5ECA" w:rsidRPr="00E1269B" w:rsidRDefault="002A5ECA" w:rsidP="002A5ECA">
      <w:r w:rsidRPr="00E1269B">
        <w:t>111</w:t>
      </w:r>
      <w:r w:rsidRPr="00E1269B">
        <w:tab/>
        <w:t>(observational adj3 (study or studies or design or analysis or analyses)</w:t>
      </w:r>
      <w:proofErr w:type="gramStart"/>
      <w:r w:rsidRPr="00E1269B">
        <w:t>).</w:t>
      </w:r>
      <w:proofErr w:type="spellStart"/>
      <w:r w:rsidRPr="00E1269B">
        <w:t>ti</w:t>
      </w:r>
      <w:proofErr w:type="gramEnd"/>
      <w:r w:rsidRPr="00E1269B">
        <w:t>,ab,kf</w:t>
      </w:r>
      <w:proofErr w:type="spellEnd"/>
      <w:r w:rsidRPr="00E1269B">
        <w:t>.</w:t>
      </w:r>
      <w:r w:rsidRPr="00E1269B">
        <w:tab/>
      </w:r>
    </w:p>
    <w:p w14:paraId="1C1AB978" w14:textId="77777777" w:rsidR="002A5ECA" w:rsidRPr="00E1269B" w:rsidRDefault="002A5ECA" w:rsidP="002A5ECA">
      <w:r w:rsidRPr="00E1269B">
        <w:t>112</w:t>
      </w:r>
      <w:r w:rsidRPr="00E1269B">
        <w:tab/>
        <w:t>cohort</w:t>
      </w:r>
      <w:proofErr w:type="gramStart"/>
      <w:r w:rsidRPr="00E1269B">
        <w:t>*.</w:t>
      </w:r>
      <w:proofErr w:type="spellStart"/>
      <w:r w:rsidRPr="00E1269B">
        <w:t>ti</w:t>
      </w:r>
      <w:proofErr w:type="gramEnd"/>
      <w:r w:rsidRPr="00E1269B">
        <w:t>,ab,kf</w:t>
      </w:r>
      <w:proofErr w:type="spellEnd"/>
      <w:r w:rsidRPr="00E1269B">
        <w:t>.</w:t>
      </w:r>
      <w:r w:rsidRPr="00E1269B">
        <w:tab/>
      </w:r>
    </w:p>
    <w:p w14:paraId="4849EC76" w14:textId="77777777" w:rsidR="002A5ECA" w:rsidRPr="00E1269B" w:rsidRDefault="002A5ECA" w:rsidP="002A5ECA">
      <w:r w:rsidRPr="00E1269B">
        <w:t>113</w:t>
      </w:r>
      <w:r w:rsidRPr="00E1269B">
        <w:tab/>
        <w:t>(prospective adj7 (study or studies or design or analysis or analyses)</w:t>
      </w:r>
      <w:proofErr w:type="gramStart"/>
      <w:r w:rsidRPr="00E1269B">
        <w:t>).</w:t>
      </w:r>
      <w:proofErr w:type="spellStart"/>
      <w:r w:rsidRPr="00E1269B">
        <w:t>ti</w:t>
      </w:r>
      <w:proofErr w:type="gramEnd"/>
      <w:r w:rsidRPr="00E1269B">
        <w:t>,ab,kf</w:t>
      </w:r>
      <w:proofErr w:type="spellEnd"/>
      <w:r w:rsidRPr="00E1269B">
        <w:t>.</w:t>
      </w:r>
      <w:r w:rsidRPr="00E1269B">
        <w:tab/>
      </w:r>
    </w:p>
    <w:p w14:paraId="570149BA" w14:textId="77777777" w:rsidR="002A5ECA" w:rsidRPr="00E1269B" w:rsidRDefault="002A5ECA" w:rsidP="002A5ECA">
      <w:r w:rsidRPr="00E1269B">
        <w:t>114</w:t>
      </w:r>
      <w:r w:rsidRPr="00E1269B">
        <w:tab/>
        <w:t xml:space="preserve">((follow up or </w:t>
      </w:r>
      <w:proofErr w:type="spellStart"/>
      <w:r w:rsidRPr="00E1269B">
        <w:t>followup</w:t>
      </w:r>
      <w:proofErr w:type="spellEnd"/>
      <w:r w:rsidRPr="00E1269B">
        <w:t>) adj7 (study or studies or design or analysis or analyses)</w:t>
      </w:r>
      <w:proofErr w:type="gramStart"/>
      <w:r w:rsidRPr="00E1269B">
        <w:t>).</w:t>
      </w:r>
      <w:proofErr w:type="spellStart"/>
      <w:r w:rsidRPr="00E1269B">
        <w:t>ti</w:t>
      </w:r>
      <w:proofErr w:type="gramEnd"/>
      <w:r w:rsidRPr="00E1269B">
        <w:t>,ab,kf</w:t>
      </w:r>
      <w:proofErr w:type="spellEnd"/>
      <w:r w:rsidRPr="00E1269B">
        <w:t>.</w:t>
      </w:r>
      <w:r w:rsidRPr="00E1269B">
        <w:tab/>
      </w:r>
    </w:p>
    <w:p w14:paraId="67763CC2" w14:textId="77777777" w:rsidR="002A5ECA" w:rsidRPr="00E1269B" w:rsidRDefault="002A5ECA" w:rsidP="002A5ECA">
      <w:r w:rsidRPr="00E1269B">
        <w:t>115</w:t>
      </w:r>
      <w:r w:rsidRPr="00E1269B">
        <w:tab/>
        <w:t xml:space="preserve">((longitudinal or </w:t>
      </w:r>
      <w:proofErr w:type="spellStart"/>
      <w:r w:rsidRPr="00E1269B">
        <w:t>longterm</w:t>
      </w:r>
      <w:proofErr w:type="spellEnd"/>
      <w:r w:rsidRPr="00E1269B">
        <w:t xml:space="preserve"> or (long adj term)) adj7 (study or studies or design or analysis or analyses or data)</w:t>
      </w:r>
      <w:proofErr w:type="gramStart"/>
      <w:r w:rsidRPr="00E1269B">
        <w:t>).</w:t>
      </w:r>
      <w:proofErr w:type="spellStart"/>
      <w:r w:rsidRPr="00E1269B">
        <w:t>ti</w:t>
      </w:r>
      <w:proofErr w:type="gramEnd"/>
      <w:r w:rsidRPr="00E1269B">
        <w:t>,ab,kf</w:t>
      </w:r>
      <w:proofErr w:type="spellEnd"/>
      <w:r w:rsidRPr="00E1269B">
        <w:t>.</w:t>
      </w:r>
      <w:r w:rsidRPr="00E1269B">
        <w:tab/>
      </w:r>
    </w:p>
    <w:p w14:paraId="3E05D6A9" w14:textId="77777777" w:rsidR="002A5ECA" w:rsidRPr="00E1269B" w:rsidRDefault="002A5ECA" w:rsidP="002A5ECA">
      <w:r w:rsidRPr="00E1269B">
        <w:t>116</w:t>
      </w:r>
      <w:r w:rsidRPr="00E1269B">
        <w:tab/>
        <w:t>(retrospective adj7 (study or studies or design or analysis or analyses or data or review)</w:t>
      </w:r>
      <w:proofErr w:type="gramStart"/>
      <w:r w:rsidRPr="00E1269B">
        <w:t>).</w:t>
      </w:r>
      <w:proofErr w:type="spellStart"/>
      <w:r w:rsidRPr="00E1269B">
        <w:t>ti</w:t>
      </w:r>
      <w:proofErr w:type="gramEnd"/>
      <w:r w:rsidRPr="00E1269B">
        <w:t>,ab,kf</w:t>
      </w:r>
      <w:proofErr w:type="spellEnd"/>
      <w:r w:rsidRPr="00E1269B">
        <w:t>.</w:t>
      </w:r>
      <w:r w:rsidRPr="00E1269B">
        <w:tab/>
      </w:r>
    </w:p>
    <w:p w14:paraId="0108F8BA" w14:textId="77777777" w:rsidR="002A5ECA" w:rsidRPr="00E1269B" w:rsidRDefault="002A5ECA" w:rsidP="002A5ECA">
      <w:r w:rsidRPr="00E1269B">
        <w:t>117</w:t>
      </w:r>
      <w:r w:rsidRPr="00E1269B">
        <w:tab/>
        <w:t>((case adj control) or (case adj comparison) or (case adj controlled)</w:t>
      </w:r>
      <w:proofErr w:type="gramStart"/>
      <w:r w:rsidRPr="00E1269B">
        <w:t>).</w:t>
      </w:r>
      <w:proofErr w:type="spellStart"/>
      <w:r w:rsidRPr="00E1269B">
        <w:t>ti</w:t>
      </w:r>
      <w:proofErr w:type="gramEnd"/>
      <w:r w:rsidRPr="00E1269B">
        <w:t>,ab,kf</w:t>
      </w:r>
      <w:proofErr w:type="spellEnd"/>
      <w:r w:rsidRPr="00E1269B">
        <w:t>.</w:t>
      </w:r>
      <w:r w:rsidRPr="00E1269B">
        <w:tab/>
      </w:r>
    </w:p>
    <w:p w14:paraId="503A9730" w14:textId="77777777" w:rsidR="002A5ECA" w:rsidRPr="00E1269B" w:rsidRDefault="002A5ECA" w:rsidP="002A5ECA">
      <w:r w:rsidRPr="00E1269B">
        <w:t>118</w:t>
      </w:r>
      <w:r w:rsidRPr="00E1269B">
        <w:tab/>
        <w:t>(case-referent adj3 (study or studies or design or analysis or analyses)</w:t>
      </w:r>
      <w:proofErr w:type="gramStart"/>
      <w:r w:rsidRPr="00E1269B">
        <w:t>).</w:t>
      </w:r>
      <w:proofErr w:type="spellStart"/>
      <w:r w:rsidRPr="00E1269B">
        <w:t>ti</w:t>
      </w:r>
      <w:proofErr w:type="gramEnd"/>
      <w:r w:rsidRPr="00E1269B">
        <w:t>,ab,kf</w:t>
      </w:r>
      <w:proofErr w:type="spellEnd"/>
      <w:r w:rsidRPr="00E1269B">
        <w:t>.</w:t>
      </w:r>
      <w:r w:rsidRPr="00E1269B">
        <w:tab/>
      </w:r>
    </w:p>
    <w:p w14:paraId="72C6FF4D" w14:textId="77777777" w:rsidR="002A5ECA" w:rsidRPr="00E1269B" w:rsidRDefault="002A5ECA" w:rsidP="002A5ECA">
      <w:r w:rsidRPr="00E1269B">
        <w:t>119</w:t>
      </w:r>
      <w:r w:rsidRPr="00E1269B">
        <w:tab/>
        <w:t>(population adj3 (study or studies or analysis or analyses)</w:t>
      </w:r>
      <w:proofErr w:type="gramStart"/>
      <w:r w:rsidRPr="00E1269B">
        <w:t>).</w:t>
      </w:r>
      <w:proofErr w:type="spellStart"/>
      <w:r w:rsidRPr="00E1269B">
        <w:t>ti</w:t>
      </w:r>
      <w:proofErr w:type="gramEnd"/>
      <w:r w:rsidRPr="00E1269B">
        <w:t>,ab,kf</w:t>
      </w:r>
      <w:proofErr w:type="spellEnd"/>
      <w:r w:rsidRPr="00E1269B">
        <w:t>.</w:t>
      </w:r>
      <w:r w:rsidRPr="00E1269B">
        <w:tab/>
      </w:r>
    </w:p>
    <w:p w14:paraId="573D23BC" w14:textId="77777777" w:rsidR="002A5ECA" w:rsidRPr="00E1269B" w:rsidRDefault="002A5ECA" w:rsidP="002A5ECA">
      <w:r w:rsidRPr="00E1269B">
        <w:t>120</w:t>
      </w:r>
      <w:r w:rsidRPr="00E1269B">
        <w:tab/>
        <w:t>(descriptive adj3 (study or studies or design or analysis or analyses)</w:t>
      </w:r>
      <w:proofErr w:type="gramStart"/>
      <w:r w:rsidRPr="00E1269B">
        <w:t>).</w:t>
      </w:r>
      <w:proofErr w:type="spellStart"/>
      <w:r w:rsidRPr="00E1269B">
        <w:t>ti</w:t>
      </w:r>
      <w:proofErr w:type="gramEnd"/>
      <w:r w:rsidRPr="00E1269B">
        <w:t>,ab,kf</w:t>
      </w:r>
      <w:proofErr w:type="spellEnd"/>
      <w:r w:rsidRPr="00E1269B">
        <w:t>.</w:t>
      </w:r>
      <w:r w:rsidRPr="00E1269B">
        <w:tab/>
      </w:r>
    </w:p>
    <w:p w14:paraId="5F90B963" w14:textId="77777777" w:rsidR="002A5ECA" w:rsidRPr="00E1269B" w:rsidRDefault="002A5ECA" w:rsidP="002A5ECA">
      <w:r w:rsidRPr="00E1269B">
        <w:t>121</w:t>
      </w:r>
      <w:r w:rsidRPr="00E1269B">
        <w:tab/>
        <w:t>((multidimensional or (multi adj dimensional)) adj3 (study or studies or design or analysis or analyses)</w:t>
      </w:r>
      <w:proofErr w:type="gramStart"/>
      <w:r w:rsidRPr="00E1269B">
        <w:t>).</w:t>
      </w:r>
      <w:proofErr w:type="spellStart"/>
      <w:r w:rsidRPr="00E1269B">
        <w:t>ti</w:t>
      </w:r>
      <w:proofErr w:type="gramEnd"/>
      <w:r w:rsidRPr="00E1269B">
        <w:t>,ab,kf</w:t>
      </w:r>
      <w:proofErr w:type="spellEnd"/>
      <w:r w:rsidRPr="00E1269B">
        <w:t>.</w:t>
      </w:r>
      <w:r w:rsidRPr="00E1269B">
        <w:tab/>
      </w:r>
    </w:p>
    <w:p w14:paraId="4E24FFDA" w14:textId="77777777" w:rsidR="002A5ECA" w:rsidRPr="00E1269B" w:rsidRDefault="002A5ECA" w:rsidP="002A5ECA">
      <w:r w:rsidRPr="00E1269B">
        <w:t>122</w:t>
      </w:r>
      <w:r w:rsidRPr="00E1269B">
        <w:tab/>
        <w:t>(cross adj sectional adj7 (study or studies or design or research or analysis or analyses or survey or findings)</w:t>
      </w:r>
      <w:proofErr w:type="gramStart"/>
      <w:r w:rsidRPr="00E1269B">
        <w:t>).</w:t>
      </w:r>
      <w:proofErr w:type="spellStart"/>
      <w:r w:rsidRPr="00E1269B">
        <w:t>ti</w:t>
      </w:r>
      <w:proofErr w:type="gramEnd"/>
      <w:r w:rsidRPr="00E1269B">
        <w:t>,ab,kf</w:t>
      </w:r>
      <w:proofErr w:type="spellEnd"/>
      <w:r w:rsidRPr="00E1269B">
        <w:t>.</w:t>
      </w:r>
      <w:r w:rsidRPr="00E1269B">
        <w:tab/>
      </w:r>
    </w:p>
    <w:p w14:paraId="7C7835D1" w14:textId="77777777" w:rsidR="002A5ECA" w:rsidRPr="00E1269B" w:rsidRDefault="002A5ECA" w:rsidP="002A5ECA">
      <w:r w:rsidRPr="00E1269B">
        <w:t>123</w:t>
      </w:r>
      <w:r w:rsidRPr="00E1269B">
        <w:tab/>
        <w:t>((natural adj experiment) or (natural adj experiments)</w:t>
      </w:r>
      <w:proofErr w:type="gramStart"/>
      <w:r w:rsidRPr="00E1269B">
        <w:t>).</w:t>
      </w:r>
      <w:proofErr w:type="spellStart"/>
      <w:r w:rsidRPr="00E1269B">
        <w:t>ti</w:t>
      </w:r>
      <w:proofErr w:type="gramEnd"/>
      <w:r w:rsidRPr="00E1269B">
        <w:t>,ab,kf</w:t>
      </w:r>
      <w:proofErr w:type="spellEnd"/>
      <w:r w:rsidRPr="00E1269B">
        <w:t>.</w:t>
      </w:r>
    </w:p>
    <w:p w14:paraId="2AB59B26" w14:textId="77777777" w:rsidR="002A5ECA" w:rsidRPr="00E1269B" w:rsidRDefault="002A5ECA" w:rsidP="002A5ECA">
      <w:r w:rsidRPr="00E1269B">
        <w:t>124</w:t>
      </w:r>
      <w:r w:rsidRPr="00E1269B">
        <w:tab/>
        <w:t>(quasi adj (experiment or experiments or experimental)</w:t>
      </w:r>
      <w:proofErr w:type="gramStart"/>
      <w:r w:rsidRPr="00E1269B">
        <w:t>).</w:t>
      </w:r>
      <w:proofErr w:type="spellStart"/>
      <w:r w:rsidRPr="00E1269B">
        <w:t>ti</w:t>
      </w:r>
      <w:proofErr w:type="gramEnd"/>
      <w:r w:rsidRPr="00E1269B">
        <w:t>,ab,kf</w:t>
      </w:r>
      <w:proofErr w:type="spellEnd"/>
      <w:r w:rsidRPr="00E1269B">
        <w:t>.</w:t>
      </w:r>
      <w:r w:rsidRPr="00E1269B">
        <w:tab/>
      </w:r>
    </w:p>
    <w:p w14:paraId="140DBCFA" w14:textId="77777777" w:rsidR="002A5ECA" w:rsidRPr="00E1269B" w:rsidRDefault="002A5ECA" w:rsidP="002A5ECA">
      <w:r w:rsidRPr="00E1269B">
        <w:t>125</w:t>
      </w:r>
      <w:r w:rsidRPr="00E1269B">
        <w:tab/>
        <w:t>((</w:t>
      </w:r>
      <w:proofErr w:type="spellStart"/>
      <w:r w:rsidRPr="00E1269B">
        <w:t>non experiment</w:t>
      </w:r>
      <w:proofErr w:type="spellEnd"/>
      <w:r w:rsidRPr="00E1269B">
        <w:t xml:space="preserve"> or </w:t>
      </w:r>
      <w:proofErr w:type="spellStart"/>
      <w:r w:rsidRPr="00E1269B">
        <w:t>nonexperiment</w:t>
      </w:r>
      <w:proofErr w:type="spellEnd"/>
      <w:r w:rsidRPr="00E1269B">
        <w:t xml:space="preserve"> or </w:t>
      </w:r>
      <w:proofErr w:type="spellStart"/>
      <w:r w:rsidRPr="00E1269B">
        <w:t>non experimental</w:t>
      </w:r>
      <w:proofErr w:type="spellEnd"/>
      <w:r w:rsidRPr="00E1269B">
        <w:t xml:space="preserve"> or nonexperimental) adj3 (study or studies or design or analysis or analyses)</w:t>
      </w:r>
      <w:proofErr w:type="gramStart"/>
      <w:r w:rsidRPr="00E1269B">
        <w:t>).</w:t>
      </w:r>
      <w:proofErr w:type="spellStart"/>
      <w:r w:rsidRPr="00E1269B">
        <w:t>ti</w:t>
      </w:r>
      <w:proofErr w:type="gramEnd"/>
      <w:r w:rsidRPr="00E1269B">
        <w:t>,ab,kf</w:t>
      </w:r>
      <w:proofErr w:type="spellEnd"/>
      <w:r w:rsidRPr="00E1269B">
        <w:t>.</w:t>
      </w:r>
      <w:r w:rsidRPr="00E1269B">
        <w:tab/>
      </w:r>
    </w:p>
    <w:p w14:paraId="6E1770D3" w14:textId="77777777" w:rsidR="002A5ECA" w:rsidRPr="00E1269B" w:rsidRDefault="002A5ECA" w:rsidP="002A5ECA">
      <w:r w:rsidRPr="00E1269B">
        <w:t>126</w:t>
      </w:r>
      <w:r w:rsidRPr="00E1269B">
        <w:tab/>
        <w:t>(prevalence adj3 (study or studies or analysis or analyses)</w:t>
      </w:r>
      <w:proofErr w:type="gramStart"/>
      <w:r w:rsidRPr="00E1269B">
        <w:t>).</w:t>
      </w:r>
      <w:proofErr w:type="spellStart"/>
      <w:r w:rsidRPr="00E1269B">
        <w:t>ti</w:t>
      </w:r>
      <w:proofErr w:type="gramEnd"/>
      <w:r w:rsidRPr="00E1269B">
        <w:t>,ab,kf</w:t>
      </w:r>
      <w:proofErr w:type="spellEnd"/>
      <w:r w:rsidRPr="00E1269B">
        <w:t>.</w:t>
      </w:r>
      <w:r w:rsidRPr="00E1269B">
        <w:tab/>
      </w:r>
    </w:p>
    <w:p w14:paraId="14503CBA" w14:textId="77777777" w:rsidR="002A5ECA" w:rsidRPr="00E1269B" w:rsidRDefault="002A5ECA" w:rsidP="002A5ECA">
      <w:r w:rsidRPr="00E1269B">
        <w:t>127</w:t>
      </w:r>
      <w:r w:rsidRPr="00E1269B">
        <w:tab/>
        <w:t xml:space="preserve">case </w:t>
      </w:r>
      <w:proofErr w:type="spellStart"/>
      <w:proofErr w:type="gramStart"/>
      <w:r w:rsidRPr="00E1269B">
        <w:t>series.ti</w:t>
      </w:r>
      <w:proofErr w:type="gramEnd"/>
      <w:r w:rsidRPr="00E1269B">
        <w:t>,ab,kf</w:t>
      </w:r>
      <w:proofErr w:type="spellEnd"/>
      <w:r w:rsidRPr="00E1269B">
        <w:t>.</w:t>
      </w:r>
      <w:r w:rsidRPr="00E1269B">
        <w:tab/>
      </w:r>
    </w:p>
    <w:p w14:paraId="6536589A" w14:textId="77777777" w:rsidR="002A5ECA" w:rsidRPr="00E1269B" w:rsidRDefault="002A5ECA" w:rsidP="002A5ECA">
      <w:r w:rsidRPr="00E1269B">
        <w:t>128</w:t>
      </w:r>
      <w:r w:rsidRPr="00E1269B">
        <w:tab/>
      </w:r>
      <w:proofErr w:type="gramStart"/>
      <w:r w:rsidRPr="00E1269B">
        <w:t>case</w:t>
      </w:r>
      <w:proofErr w:type="gramEnd"/>
      <w:r w:rsidRPr="00E1269B">
        <w:t xml:space="preserve"> reports.pt.</w:t>
      </w:r>
      <w:r w:rsidRPr="00E1269B">
        <w:tab/>
      </w:r>
    </w:p>
    <w:p w14:paraId="70F1EC27" w14:textId="77777777" w:rsidR="002A5ECA" w:rsidRPr="00E1269B" w:rsidRDefault="002A5ECA" w:rsidP="002A5ECA">
      <w:r w:rsidRPr="00E1269B">
        <w:t>129</w:t>
      </w:r>
      <w:r w:rsidRPr="00E1269B">
        <w:tab/>
        <w:t>(case adj3 (report or reports or study or studies or histories)</w:t>
      </w:r>
      <w:proofErr w:type="gramStart"/>
      <w:r w:rsidRPr="00E1269B">
        <w:t>).</w:t>
      </w:r>
      <w:proofErr w:type="spellStart"/>
      <w:r w:rsidRPr="00E1269B">
        <w:t>ti</w:t>
      </w:r>
      <w:proofErr w:type="gramEnd"/>
      <w:r w:rsidRPr="00E1269B">
        <w:t>,ab,kf</w:t>
      </w:r>
      <w:proofErr w:type="spellEnd"/>
      <w:r w:rsidRPr="00E1269B">
        <w:t>.</w:t>
      </w:r>
    </w:p>
    <w:p w14:paraId="0BFD76B4" w14:textId="77777777" w:rsidR="002A5ECA" w:rsidRPr="00E1269B" w:rsidRDefault="002A5ECA" w:rsidP="002A5ECA">
      <w:r w:rsidRPr="00E1269B">
        <w:t>130</w:t>
      </w:r>
      <w:r w:rsidRPr="00E1269B">
        <w:tab/>
        <w:t>organizational case studies/</w:t>
      </w:r>
      <w:r w:rsidRPr="00E1269B">
        <w:tab/>
      </w:r>
    </w:p>
    <w:p w14:paraId="15BF8579" w14:textId="77777777" w:rsidR="002A5ECA" w:rsidRPr="00E1269B" w:rsidRDefault="002A5ECA" w:rsidP="002A5ECA">
      <w:r w:rsidRPr="00E1269B">
        <w:lastRenderedPageBreak/>
        <w:t>131</w:t>
      </w:r>
      <w:r w:rsidRPr="00E1269B">
        <w:tab/>
        <w:t>104 or 105 or 106 or 107 or 108 or 109 or 110 or 111 or 112 or 113 or 114 or 115 or 116 or 117 or 118 or 119 or 120 or 121 or 122 or 123 or 124 or 125 or 126 or 127 or 128 or 129 or 130</w:t>
      </w:r>
      <w:r w:rsidRPr="00E1269B">
        <w:tab/>
      </w:r>
    </w:p>
    <w:p w14:paraId="6F7041A1" w14:textId="77777777" w:rsidR="002A5ECA" w:rsidRPr="00E1269B" w:rsidRDefault="002A5ECA" w:rsidP="002A5ECA">
      <w:r w:rsidRPr="00E1269B">
        <w:t>132</w:t>
      </w:r>
      <w:r w:rsidRPr="00E1269B">
        <w:tab/>
        <w:t>28 and 131</w:t>
      </w:r>
      <w:r w:rsidRPr="00E1269B">
        <w:tab/>
      </w:r>
    </w:p>
    <w:p w14:paraId="4092B30D" w14:textId="77777777" w:rsidR="002A5ECA" w:rsidRPr="00E1269B" w:rsidRDefault="002A5ECA" w:rsidP="002A5ECA">
      <w:r w:rsidRPr="00E1269B">
        <w:t>133</w:t>
      </w:r>
      <w:r w:rsidRPr="00E1269B">
        <w:tab/>
        <w:t>103 or 132</w:t>
      </w:r>
      <w:r w:rsidRPr="00E1269B">
        <w:tab/>
      </w:r>
    </w:p>
    <w:p w14:paraId="36106E1C" w14:textId="77777777" w:rsidR="00057C2D" w:rsidRDefault="00057C2D"/>
    <w:sectPr w:rsidR="00057C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5ECA"/>
    <w:rsid w:val="00057C2D"/>
    <w:rsid w:val="000B1BD7"/>
    <w:rsid w:val="000F1CFB"/>
    <w:rsid w:val="002A5ECA"/>
    <w:rsid w:val="00402EFC"/>
    <w:rsid w:val="00431E5B"/>
    <w:rsid w:val="00523DB7"/>
    <w:rsid w:val="005B536A"/>
    <w:rsid w:val="00692643"/>
    <w:rsid w:val="00761B27"/>
    <w:rsid w:val="0081020E"/>
    <w:rsid w:val="00837602"/>
    <w:rsid w:val="00867CDF"/>
    <w:rsid w:val="008C7FBE"/>
    <w:rsid w:val="00B868F9"/>
    <w:rsid w:val="00D604DC"/>
    <w:rsid w:val="00E01EEE"/>
    <w:rsid w:val="00E359DD"/>
    <w:rsid w:val="00E539AB"/>
    <w:rsid w:val="00EB56F2"/>
    <w:rsid w:val="00F301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E955D7"/>
  <w15:chartTrackingRefBased/>
  <w15:docId w15:val="{DC41A648-0C29-4DAC-AEA6-15E42B79E8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5ECA"/>
    <w:pPr>
      <w:pBdr>
        <w:top w:val="nil"/>
        <w:left w:val="nil"/>
        <w:bottom w:val="nil"/>
        <w:right w:val="nil"/>
        <w:between w:val="nil"/>
        <w:bar w:val="nil"/>
      </w:pBdr>
      <w:spacing w:after="0" w:line="360" w:lineRule="auto"/>
    </w:pPr>
    <w:rPr>
      <w:rFonts w:ascii="Calibri" w:eastAsia="Times New Roman" w:hAnsi="Calibri" w:cs="Calibri"/>
      <w:sz w:val="24"/>
      <w:szCs w:val="24"/>
      <w:bdr w:val="nil"/>
      <w:shd w:val="clear" w:color="auto" w:fill="FFFFFF"/>
      <w:lang w:val="en-US"/>
    </w:rPr>
  </w:style>
  <w:style w:type="paragraph" w:styleId="Heading1">
    <w:name w:val="heading 1"/>
    <w:basedOn w:val="Normal"/>
    <w:next w:val="Normal"/>
    <w:link w:val="Heading1Char"/>
    <w:uiPriority w:val="9"/>
    <w:qFormat/>
    <w:rsid w:val="002A5ECA"/>
    <w:pPr>
      <w:keepNext/>
      <w:keepLines/>
      <w:spacing w:before="240"/>
      <w:outlineLvl w:val="0"/>
    </w:pPr>
    <w:rPr>
      <w:rFonts w:eastAsiaTheme="majorEastAsia"/>
      <w:b/>
      <w:bCs/>
      <w:sz w:val="32"/>
      <w:szCs w:val="32"/>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5ECA"/>
    <w:rPr>
      <w:rFonts w:ascii="Calibri" w:eastAsiaTheme="majorEastAsia" w:hAnsi="Calibri" w:cs="Calibri"/>
      <w:b/>
      <w:bCs/>
      <w:sz w:val="32"/>
      <w:szCs w:val="32"/>
      <w:u w:val="single"/>
      <w:bdr w:val="nil"/>
      <w:lang w:val="en-US"/>
    </w:rPr>
  </w:style>
  <w:style w:type="character" w:styleId="LineNumber">
    <w:name w:val="line number"/>
    <w:basedOn w:val="DefaultParagraphFont"/>
    <w:uiPriority w:val="99"/>
    <w:semiHidden/>
    <w:unhideWhenUsed/>
    <w:rsid w:val="002A5E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195</Words>
  <Characters>6815</Characters>
  <Application>Microsoft Office Word</Application>
  <DocSecurity>0</DocSecurity>
  <Lines>56</Lines>
  <Paragraphs>15</Paragraphs>
  <ScaleCrop>false</ScaleCrop>
  <Company/>
  <LinksUpToDate>false</LinksUpToDate>
  <CharactersWithSpaces>7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g, Hannah M.L. (Dr.)</dc:creator>
  <cp:keywords/>
  <dc:description/>
  <cp:lastModifiedBy>Young, Hannah M.L. (Dr.)</cp:lastModifiedBy>
  <cp:revision>1</cp:revision>
  <dcterms:created xsi:type="dcterms:W3CDTF">2025-10-13T19:13:00Z</dcterms:created>
  <dcterms:modified xsi:type="dcterms:W3CDTF">2025-10-13T19:23:00Z</dcterms:modified>
</cp:coreProperties>
</file>